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Look w:val="04A0" w:firstRow="1" w:lastRow="0" w:firstColumn="1" w:lastColumn="0" w:noHBand="0" w:noVBand="1"/>
      </w:tblPr>
      <w:tblGrid>
        <w:gridCol w:w="1497"/>
        <w:gridCol w:w="1644"/>
        <w:gridCol w:w="2595"/>
        <w:gridCol w:w="2049"/>
        <w:gridCol w:w="2213"/>
        <w:gridCol w:w="1512"/>
        <w:gridCol w:w="2438"/>
      </w:tblGrid>
      <w:tr w:rsidR="007A021E" w14:paraId="0A859813" w14:textId="34DE60A5" w:rsidTr="007A021E">
        <w:tc>
          <w:tcPr>
            <w:tcW w:w="0" w:type="auto"/>
          </w:tcPr>
          <w:p w14:paraId="6D8DE8AB" w14:textId="7D5BBD30" w:rsidR="002B48BC" w:rsidRPr="007A021E" w:rsidRDefault="002B48BC">
            <w:pPr>
              <w:rPr>
                <w:b/>
                <w:bCs/>
              </w:rPr>
            </w:pPr>
            <w:r w:rsidRPr="007A021E">
              <w:rPr>
                <w:b/>
                <w:bCs/>
              </w:rPr>
              <w:t>Modification number</w:t>
            </w:r>
          </w:p>
        </w:tc>
        <w:tc>
          <w:tcPr>
            <w:tcW w:w="0" w:type="auto"/>
          </w:tcPr>
          <w:p w14:paraId="74ACFE17" w14:textId="657250AD" w:rsidR="002B48BC" w:rsidRPr="007A021E" w:rsidRDefault="002B48BC">
            <w:pPr>
              <w:rPr>
                <w:b/>
                <w:bCs/>
              </w:rPr>
            </w:pPr>
            <w:r w:rsidRPr="007A021E">
              <w:rPr>
                <w:b/>
                <w:bCs/>
              </w:rPr>
              <w:t>Who suggested modification?</w:t>
            </w:r>
          </w:p>
        </w:tc>
        <w:tc>
          <w:tcPr>
            <w:tcW w:w="0" w:type="auto"/>
          </w:tcPr>
          <w:p w14:paraId="2B9CBFC1" w14:textId="003821FC" w:rsidR="002B48BC" w:rsidRPr="007A021E" w:rsidRDefault="002B48BC">
            <w:pPr>
              <w:rPr>
                <w:b/>
                <w:bCs/>
              </w:rPr>
            </w:pPr>
            <w:r w:rsidRPr="007A021E">
              <w:rPr>
                <w:b/>
                <w:bCs/>
              </w:rPr>
              <w:t>What is to be modified?</w:t>
            </w:r>
          </w:p>
        </w:tc>
        <w:tc>
          <w:tcPr>
            <w:tcW w:w="0" w:type="auto"/>
          </w:tcPr>
          <w:p w14:paraId="37750B48" w14:textId="0E556158" w:rsidR="002B48BC" w:rsidRPr="007A021E" w:rsidRDefault="002B48BC">
            <w:pPr>
              <w:rPr>
                <w:b/>
                <w:bCs/>
              </w:rPr>
            </w:pPr>
            <w:r w:rsidRPr="007A021E">
              <w:rPr>
                <w:b/>
                <w:bCs/>
              </w:rPr>
              <w:t>Nature of the content modification</w:t>
            </w:r>
          </w:p>
        </w:tc>
        <w:tc>
          <w:tcPr>
            <w:tcW w:w="0" w:type="auto"/>
          </w:tcPr>
          <w:p w14:paraId="203E9D87" w14:textId="7D1DC719" w:rsidR="002B48BC" w:rsidRPr="007A021E" w:rsidRDefault="002B48BC">
            <w:pPr>
              <w:rPr>
                <w:b/>
                <w:bCs/>
              </w:rPr>
            </w:pPr>
            <w:r w:rsidRPr="007A021E">
              <w:rPr>
                <w:b/>
                <w:bCs/>
              </w:rPr>
              <w:t>Reasons for modifying</w:t>
            </w:r>
          </w:p>
        </w:tc>
        <w:tc>
          <w:tcPr>
            <w:tcW w:w="0" w:type="auto"/>
          </w:tcPr>
          <w:p w14:paraId="1D2E0BC0" w14:textId="65C821F0" w:rsidR="002B48BC" w:rsidRPr="007A021E" w:rsidRDefault="002B48BC">
            <w:pPr>
              <w:rPr>
                <w:b/>
                <w:bCs/>
              </w:rPr>
            </w:pPr>
            <w:r w:rsidRPr="007A021E">
              <w:rPr>
                <w:b/>
                <w:bCs/>
              </w:rPr>
              <w:t xml:space="preserve">Agreed / declined </w:t>
            </w:r>
          </w:p>
        </w:tc>
        <w:tc>
          <w:tcPr>
            <w:tcW w:w="0" w:type="auto"/>
          </w:tcPr>
          <w:p w14:paraId="6F428C1E" w14:textId="0ED4EB48" w:rsidR="002B48BC" w:rsidRPr="007A021E" w:rsidRDefault="002B48BC">
            <w:pPr>
              <w:rPr>
                <w:b/>
                <w:bCs/>
              </w:rPr>
            </w:pPr>
            <w:r w:rsidRPr="007A021E">
              <w:rPr>
                <w:b/>
                <w:bCs/>
              </w:rPr>
              <w:t>Why agreed/ declined</w:t>
            </w:r>
          </w:p>
        </w:tc>
      </w:tr>
      <w:tr w:rsidR="00C75587" w14:paraId="281FE7A1" w14:textId="599882C9" w:rsidTr="007A021E">
        <w:tc>
          <w:tcPr>
            <w:tcW w:w="0" w:type="auto"/>
          </w:tcPr>
          <w:p w14:paraId="63DB0098" w14:textId="4375DF36" w:rsidR="002B48BC" w:rsidRDefault="002B48BC" w:rsidP="008F4AD7">
            <w:r>
              <w:t>1</w:t>
            </w:r>
          </w:p>
        </w:tc>
        <w:tc>
          <w:tcPr>
            <w:tcW w:w="0" w:type="auto"/>
          </w:tcPr>
          <w:p w14:paraId="4227C3C7" w14:textId="144CDD85" w:rsidR="002B48BC" w:rsidRDefault="002B48BC" w:rsidP="008F4AD7">
            <w:r>
              <w:t>OH</w:t>
            </w:r>
          </w:p>
        </w:tc>
        <w:tc>
          <w:tcPr>
            <w:tcW w:w="0" w:type="auto"/>
          </w:tcPr>
          <w:p w14:paraId="0A8E8FF3" w14:textId="7C433EA3" w:rsidR="002B48BC" w:rsidRDefault="002B48BC" w:rsidP="008F4AD7">
            <w:r>
              <w:t>Print person’s workbook single sided</w:t>
            </w:r>
          </w:p>
        </w:tc>
        <w:tc>
          <w:tcPr>
            <w:tcW w:w="0" w:type="auto"/>
          </w:tcPr>
          <w:p w14:paraId="1A350AE9" w14:textId="125222FE" w:rsidR="002B48BC" w:rsidRDefault="002B48BC" w:rsidP="008F4AD7">
            <w:r w:rsidRPr="009618DE">
              <w:t>Change in materials</w:t>
            </w:r>
          </w:p>
        </w:tc>
        <w:tc>
          <w:tcPr>
            <w:tcW w:w="0" w:type="auto"/>
          </w:tcPr>
          <w:p w14:paraId="7FF057DE" w14:textId="51E170C2" w:rsidR="002B48BC" w:rsidRDefault="002B48BC" w:rsidP="008F4AD7">
            <w:r>
              <w:t>Easier to remove pages to complete homework tasks</w:t>
            </w:r>
          </w:p>
        </w:tc>
        <w:tc>
          <w:tcPr>
            <w:tcW w:w="0" w:type="auto"/>
          </w:tcPr>
          <w:p w14:paraId="4267EDF0" w14:textId="2911E503" w:rsidR="002B48BC" w:rsidRDefault="006E60B2" w:rsidP="008F4AD7">
            <w:r>
              <w:t>Agreed - done</w:t>
            </w:r>
            <w:r w:rsidR="002B48BC">
              <w:t xml:space="preserve"> 09/01/2025</w:t>
            </w:r>
          </w:p>
        </w:tc>
        <w:tc>
          <w:tcPr>
            <w:tcW w:w="0" w:type="auto"/>
          </w:tcPr>
          <w:p w14:paraId="7888D5B5" w14:textId="77777777" w:rsidR="002B48BC" w:rsidRDefault="002B48BC" w:rsidP="008F4AD7"/>
        </w:tc>
      </w:tr>
      <w:tr w:rsidR="00C75587" w14:paraId="6B2C45DD" w14:textId="77777777" w:rsidTr="007A021E">
        <w:tc>
          <w:tcPr>
            <w:tcW w:w="0" w:type="auto"/>
          </w:tcPr>
          <w:p w14:paraId="7F0887A9" w14:textId="5776291C" w:rsidR="00AC378D" w:rsidRDefault="00F32B6B" w:rsidP="00AC378D">
            <w:r>
              <w:t>2</w:t>
            </w:r>
          </w:p>
        </w:tc>
        <w:tc>
          <w:tcPr>
            <w:tcW w:w="0" w:type="auto"/>
          </w:tcPr>
          <w:p w14:paraId="054955C2" w14:textId="6945F0AB" w:rsidR="00AC378D" w:rsidRDefault="00AC378D" w:rsidP="00AC378D">
            <w:r w:rsidRPr="008B2636">
              <w:t>OH</w:t>
            </w:r>
          </w:p>
        </w:tc>
        <w:tc>
          <w:tcPr>
            <w:tcW w:w="0" w:type="auto"/>
          </w:tcPr>
          <w:p w14:paraId="696BB496" w14:textId="3B2EC190" w:rsidR="00AC378D" w:rsidRDefault="00AC378D" w:rsidP="00AC378D">
            <w:r w:rsidRPr="008B2636">
              <w:t>Add session by session qualitative feedback form to materials for each session in person’s workbook</w:t>
            </w:r>
          </w:p>
        </w:tc>
        <w:tc>
          <w:tcPr>
            <w:tcW w:w="0" w:type="auto"/>
          </w:tcPr>
          <w:p w14:paraId="63FBD8C6" w14:textId="0BC48B4E" w:rsidR="00AC378D" w:rsidRPr="009618DE" w:rsidRDefault="00AC378D" w:rsidP="00AC378D">
            <w:r w:rsidRPr="008B2636">
              <w:t>Change in materials</w:t>
            </w:r>
          </w:p>
        </w:tc>
        <w:tc>
          <w:tcPr>
            <w:tcW w:w="0" w:type="auto"/>
          </w:tcPr>
          <w:p w14:paraId="4FB80E8D" w14:textId="0E20E896" w:rsidR="00AC378D" w:rsidRDefault="00AC378D" w:rsidP="00AC378D">
            <w:r w:rsidRPr="008B2636">
              <w:t>Prevent this being forgotten</w:t>
            </w:r>
          </w:p>
        </w:tc>
        <w:tc>
          <w:tcPr>
            <w:tcW w:w="0" w:type="auto"/>
          </w:tcPr>
          <w:p w14:paraId="63132344" w14:textId="1F876D47" w:rsidR="00AC378D" w:rsidRDefault="00AC378D" w:rsidP="00AC378D">
            <w:r w:rsidRPr="008B2636">
              <w:t>Agreed – done 09/01/2025</w:t>
            </w:r>
          </w:p>
        </w:tc>
        <w:tc>
          <w:tcPr>
            <w:tcW w:w="0" w:type="auto"/>
          </w:tcPr>
          <w:p w14:paraId="703CE50E" w14:textId="77777777" w:rsidR="00AC378D" w:rsidRDefault="00AC378D" w:rsidP="00AC378D"/>
        </w:tc>
      </w:tr>
      <w:tr w:rsidR="00C75587" w14:paraId="53CDADC2" w14:textId="77777777" w:rsidTr="007A021E">
        <w:tc>
          <w:tcPr>
            <w:tcW w:w="0" w:type="auto"/>
          </w:tcPr>
          <w:p w14:paraId="4237C321" w14:textId="78E65CAE" w:rsidR="007E6B9F" w:rsidRPr="008B2636" w:rsidRDefault="00F32B6B" w:rsidP="007E6B9F">
            <w:r>
              <w:t>3</w:t>
            </w:r>
          </w:p>
        </w:tc>
        <w:tc>
          <w:tcPr>
            <w:tcW w:w="0" w:type="auto"/>
          </w:tcPr>
          <w:p w14:paraId="704596E9" w14:textId="6AE0FA28" w:rsidR="007E6B9F" w:rsidRPr="008B2636" w:rsidRDefault="007E6B9F" w:rsidP="007E6B9F">
            <w:r w:rsidRPr="00E4077F">
              <w:t>OH</w:t>
            </w:r>
          </w:p>
        </w:tc>
        <w:tc>
          <w:tcPr>
            <w:tcW w:w="0" w:type="auto"/>
          </w:tcPr>
          <w:p w14:paraId="38BB6540" w14:textId="53E9C4BF" w:rsidR="007E6B9F" w:rsidRPr="008B2636" w:rsidRDefault="007E6B9F" w:rsidP="007E6B9F">
            <w:r w:rsidRPr="00E4077F">
              <w:t>Add adapted safe place and kind helper exercises written out in person’s workbook</w:t>
            </w:r>
          </w:p>
        </w:tc>
        <w:tc>
          <w:tcPr>
            <w:tcW w:w="0" w:type="auto"/>
          </w:tcPr>
          <w:p w14:paraId="082824CA" w14:textId="4A2DB9AA" w:rsidR="007E6B9F" w:rsidRPr="008B2636" w:rsidRDefault="007E6B9F" w:rsidP="007E6B9F">
            <w:r w:rsidRPr="00E4077F">
              <w:t>Change in materials</w:t>
            </w:r>
          </w:p>
        </w:tc>
        <w:tc>
          <w:tcPr>
            <w:tcW w:w="0" w:type="auto"/>
          </w:tcPr>
          <w:p w14:paraId="07181960" w14:textId="57388646" w:rsidR="007E6B9F" w:rsidRPr="008B2636" w:rsidRDefault="007E6B9F" w:rsidP="007E6B9F">
            <w:r w:rsidRPr="00E4077F">
              <w:t xml:space="preserve">Access to resources – allows person to </w:t>
            </w:r>
            <w:proofErr w:type="gramStart"/>
            <w:r w:rsidRPr="00E4077F">
              <w:t>refer back</w:t>
            </w:r>
            <w:proofErr w:type="gramEnd"/>
            <w:r w:rsidRPr="00E4077F">
              <w:t xml:space="preserve"> to exercises in written format after intervention</w:t>
            </w:r>
          </w:p>
        </w:tc>
        <w:tc>
          <w:tcPr>
            <w:tcW w:w="0" w:type="auto"/>
          </w:tcPr>
          <w:p w14:paraId="42922FFF" w14:textId="3CDC98B9" w:rsidR="007E6B9F" w:rsidRPr="008B2636" w:rsidRDefault="006E60B2" w:rsidP="007E6B9F">
            <w:r>
              <w:t xml:space="preserve">Agreed - </w:t>
            </w:r>
            <w:r w:rsidR="007E6B9F" w:rsidRPr="00E4077F">
              <w:t>Done 09/01/2025</w:t>
            </w:r>
          </w:p>
        </w:tc>
        <w:tc>
          <w:tcPr>
            <w:tcW w:w="0" w:type="auto"/>
          </w:tcPr>
          <w:p w14:paraId="7D482558" w14:textId="77777777" w:rsidR="007E6B9F" w:rsidRDefault="007E6B9F" w:rsidP="007E6B9F"/>
        </w:tc>
      </w:tr>
      <w:tr w:rsidR="00C75587" w14:paraId="435329BF" w14:textId="77777777" w:rsidTr="007A021E">
        <w:tc>
          <w:tcPr>
            <w:tcW w:w="0" w:type="auto"/>
          </w:tcPr>
          <w:p w14:paraId="65097FDA" w14:textId="64EE39A7" w:rsidR="00C802A8" w:rsidRPr="00E4077F" w:rsidRDefault="00F32B6B" w:rsidP="00C802A8">
            <w:r>
              <w:t>4</w:t>
            </w:r>
          </w:p>
        </w:tc>
        <w:tc>
          <w:tcPr>
            <w:tcW w:w="0" w:type="auto"/>
          </w:tcPr>
          <w:p w14:paraId="387ABBBE" w14:textId="11EC40AF" w:rsidR="00C802A8" w:rsidRPr="00E4077F" w:rsidRDefault="00C802A8" w:rsidP="00C802A8">
            <w:r w:rsidRPr="00822FD7">
              <w:t>OH, SUP01</w:t>
            </w:r>
          </w:p>
        </w:tc>
        <w:tc>
          <w:tcPr>
            <w:tcW w:w="0" w:type="auto"/>
          </w:tcPr>
          <w:p w14:paraId="578130ED" w14:textId="2F7A439B" w:rsidR="00C802A8" w:rsidRPr="00E4077F" w:rsidRDefault="00C802A8" w:rsidP="00C802A8">
            <w:r w:rsidRPr="00822FD7">
              <w:t>Prompt (in therapist manual and person’s workbook) to check that person can open and access audio files of kind helper and safe place exercise</w:t>
            </w:r>
          </w:p>
        </w:tc>
        <w:tc>
          <w:tcPr>
            <w:tcW w:w="0" w:type="auto"/>
          </w:tcPr>
          <w:p w14:paraId="123EEA30" w14:textId="00805679" w:rsidR="00C802A8" w:rsidRPr="00E4077F" w:rsidRDefault="00C802A8" w:rsidP="00C802A8">
            <w:r w:rsidRPr="00822FD7">
              <w:t>Change in materials</w:t>
            </w:r>
          </w:p>
        </w:tc>
        <w:tc>
          <w:tcPr>
            <w:tcW w:w="0" w:type="auto"/>
          </w:tcPr>
          <w:p w14:paraId="12AAF11B" w14:textId="5682062B" w:rsidR="00C802A8" w:rsidRPr="00E4077F" w:rsidRDefault="00C802A8" w:rsidP="00C802A8">
            <w:r w:rsidRPr="00822FD7">
              <w:t>Access to resources</w:t>
            </w:r>
          </w:p>
        </w:tc>
        <w:tc>
          <w:tcPr>
            <w:tcW w:w="0" w:type="auto"/>
          </w:tcPr>
          <w:p w14:paraId="42F05F17" w14:textId="372BFD69" w:rsidR="00C802A8" w:rsidRPr="00E4077F" w:rsidRDefault="00D306E0" w:rsidP="00C802A8">
            <w:r>
              <w:t xml:space="preserve">Agreed - </w:t>
            </w:r>
            <w:r w:rsidR="00C802A8" w:rsidRPr="00822FD7">
              <w:t xml:space="preserve">Done in </w:t>
            </w:r>
            <w:r>
              <w:t xml:space="preserve">person’s </w:t>
            </w:r>
            <w:r w:rsidR="00C802A8" w:rsidRPr="00822FD7">
              <w:t>workbook 09/01/2025</w:t>
            </w:r>
          </w:p>
        </w:tc>
        <w:tc>
          <w:tcPr>
            <w:tcW w:w="0" w:type="auto"/>
          </w:tcPr>
          <w:p w14:paraId="1A7CDDBC" w14:textId="4ED36F98" w:rsidR="00C802A8" w:rsidRDefault="00C802A8" w:rsidP="00C802A8"/>
        </w:tc>
      </w:tr>
      <w:tr w:rsidR="00C75587" w14:paraId="52885EAD" w14:textId="77777777" w:rsidTr="007A021E">
        <w:tc>
          <w:tcPr>
            <w:tcW w:w="0" w:type="auto"/>
          </w:tcPr>
          <w:p w14:paraId="122B18FB" w14:textId="4F84D318" w:rsidR="004472F5" w:rsidRPr="00E4077F" w:rsidRDefault="004472F5" w:rsidP="004472F5">
            <w:r w:rsidRPr="008667FB">
              <w:t>5</w:t>
            </w:r>
          </w:p>
        </w:tc>
        <w:tc>
          <w:tcPr>
            <w:tcW w:w="0" w:type="auto"/>
          </w:tcPr>
          <w:p w14:paraId="1A69FFE5" w14:textId="35A3221A" w:rsidR="004472F5" w:rsidRPr="00E4077F" w:rsidRDefault="004472F5" w:rsidP="004472F5">
            <w:r w:rsidRPr="008667FB">
              <w:t>OH</w:t>
            </w:r>
          </w:p>
        </w:tc>
        <w:tc>
          <w:tcPr>
            <w:tcW w:w="0" w:type="auto"/>
          </w:tcPr>
          <w:p w14:paraId="6F8ABC32" w14:textId="4E6005E1" w:rsidR="004472F5" w:rsidRPr="00E4077F" w:rsidRDefault="004472F5" w:rsidP="004472F5">
            <w:r w:rsidRPr="008667FB">
              <w:t xml:space="preserve">Clarify that mid intervention standardised measures should be administered after session 5 (not before) in therapist’s manual </w:t>
            </w:r>
          </w:p>
        </w:tc>
        <w:tc>
          <w:tcPr>
            <w:tcW w:w="0" w:type="auto"/>
          </w:tcPr>
          <w:p w14:paraId="3862B95C" w14:textId="54CE58B0" w:rsidR="004472F5" w:rsidRPr="00E4077F" w:rsidRDefault="004472F5" w:rsidP="004472F5">
            <w:r w:rsidRPr="008667FB">
              <w:t>Change in materials</w:t>
            </w:r>
          </w:p>
        </w:tc>
        <w:tc>
          <w:tcPr>
            <w:tcW w:w="0" w:type="auto"/>
          </w:tcPr>
          <w:p w14:paraId="3E6DC72D" w14:textId="0B2D2A83" w:rsidR="004472F5" w:rsidRPr="00E4077F" w:rsidRDefault="004472F5" w:rsidP="004472F5">
            <w:r w:rsidRPr="008667FB">
              <w:t>Improve consistency</w:t>
            </w:r>
          </w:p>
        </w:tc>
        <w:tc>
          <w:tcPr>
            <w:tcW w:w="0" w:type="auto"/>
          </w:tcPr>
          <w:p w14:paraId="147EF180" w14:textId="2D445603" w:rsidR="004472F5" w:rsidRPr="00E4077F" w:rsidRDefault="00A107C5" w:rsidP="004472F5">
            <w:r w:rsidRPr="008667FB">
              <w:t>Declined.</w:t>
            </w:r>
          </w:p>
        </w:tc>
        <w:tc>
          <w:tcPr>
            <w:tcW w:w="0" w:type="auto"/>
          </w:tcPr>
          <w:p w14:paraId="65038168" w14:textId="61B96EAC" w:rsidR="004472F5" w:rsidRDefault="006E37E2" w:rsidP="004472F5">
            <w:r>
              <w:t>A</w:t>
            </w:r>
            <w:r w:rsidR="00C06767" w:rsidRPr="00C06767">
              <w:t>lready clearly stated in therapist manual</w:t>
            </w:r>
          </w:p>
        </w:tc>
      </w:tr>
      <w:tr w:rsidR="00C75587" w14:paraId="6EFB0F7A" w14:textId="77777777" w:rsidTr="007A021E">
        <w:tc>
          <w:tcPr>
            <w:tcW w:w="0" w:type="auto"/>
          </w:tcPr>
          <w:p w14:paraId="4FE174D7" w14:textId="574A8249" w:rsidR="00425DDE" w:rsidRPr="008667FB" w:rsidRDefault="00F32B6B" w:rsidP="00425DDE">
            <w:r>
              <w:lastRenderedPageBreak/>
              <w:t>6</w:t>
            </w:r>
          </w:p>
        </w:tc>
        <w:tc>
          <w:tcPr>
            <w:tcW w:w="0" w:type="auto"/>
          </w:tcPr>
          <w:p w14:paraId="174C46BB" w14:textId="2F390544" w:rsidR="00425DDE" w:rsidRPr="008667FB" w:rsidRDefault="00425DDE" w:rsidP="00425DDE">
            <w:r w:rsidRPr="006E3BB5">
              <w:t>OH</w:t>
            </w:r>
          </w:p>
        </w:tc>
        <w:tc>
          <w:tcPr>
            <w:tcW w:w="0" w:type="auto"/>
          </w:tcPr>
          <w:p w14:paraId="6442399D" w14:textId="398BD1A7" w:rsidR="00425DDE" w:rsidRPr="008667FB" w:rsidRDefault="00425DDE" w:rsidP="00425DDE">
            <w:r w:rsidRPr="006E3BB5">
              <w:t>Supporter CRF need to add yoked participant ID and initials to form</w:t>
            </w:r>
          </w:p>
        </w:tc>
        <w:tc>
          <w:tcPr>
            <w:tcW w:w="0" w:type="auto"/>
          </w:tcPr>
          <w:p w14:paraId="5BA93964" w14:textId="43F6C63D" w:rsidR="00425DDE" w:rsidRPr="008667FB" w:rsidRDefault="00425DDE" w:rsidP="00425DDE">
            <w:r w:rsidRPr="006E3BB5">
              <w:t>Change in materials</w:t>
            </w:r>
          </w:p>
        </w:tc>
        <w:tc>
          <w:tcPr>
            <w:tcW w:w="0" w:type="auto"/>
          </w:tcPr>
          <w:p w14:paraId="060B86C0" w14:textId="77777777" w:rsidR="00425DDE" w:rsidRPr="008667FB" w:rsidRDefault="00425DDE" w:rsidP="00425DDE"/>
        </w:tc>
        <w:tc>
          <w:tcPr>
            <w:tcW w:w="0" w:type="auto"/>
          </w:tcPr>
          <w:p w14:paraId="033D29ED" w14:textId="487CEFA1" w:rsidR="00425DDE" w:rsidRPr="008667FB" w:rsidRDefault="00425DDE" w:rsidP="00425DDE">
            <w:r w:rsidRPr="006E3BB5">
              <w:t xml:space="preserve">Agreed – </w:t>
            </w:r>
            <w:r w:rsidR="00D306E0">
              <w:t xml:space="preserve">done </w:t>
            </w:r>
            <w:r w:rsidRPr="006E3BB5">
              <w:t>15/05/2024</w:t>
            </w:r>
          </w:p>
        </w:tc>
        <w:tc>
          <w:tcPr>
            <w:tcW w:w="0" w:type="auto"/>
          </w:tcPr>
          <w:p w14:paraId="5C7E2916" w14:textId="77777777" w:rsidR="00425DDE" w:rsidRDefault="00425DDE" w:rsidP="00425DDE"/>
        </w:tc>
      </w:tr>
      <w:tr w:rsidR="00C75587" w14:paraId="405EF16B" w14:textId="77777777" w:rsidTr="007A021E">
        <w:tc>
          <w:tcPr>
            <w:tcW w:w="0" w:type="auto"/>
          </w:tcPr>
          <w:p w14:paraId="7F7E1364" w14:textId="316D69B6" w:rsidR="00425DDE" w:rsidRPr="008667FB" w:rsidRDefault="00F32B6B" w:rsidP="00425DDE">
            <w:r>
              <w:t>7</w:t>
            </w:r>
          </w:p>
        </w:tc>
        <w:tc>
          <w:tcPr>
            <w:tcW w:w="0" w:type="auto"/>
          </w:tcPr>
          <w:p w14:paraId="22BAEAAB" w14:textId="34C86B79" w:rsidR="00425DDE" w:rsidRPr="008667FB" w:rsidRDefault="00425DDE" w:rsidP="00425DDE">
            <w:r w:rsidRPr="006E3BB5">
              <w:t>OH</w:t>
            </w:r>
          </w:p>
        </w:tc>
        <w:tc>
          <w:tcPr>
            <w:tcW w:w="0" w:type="auto"/>
          </w:tcPr>
          <w:p w14:paraId="77C975D0" w14:textId="07CFC91E" w:rsidR="00425DDE" w:rsidRPr="008667FB" w:rsidRDefault="00425DDE" w:rsidP="00425DDE">
            <w:r w:rsidRPr="006E3BB5">
              <w:t>Participant CRF and supporter CRF add extra boxes for ID number</w:t>
            </w:r>
          </w:p>
        </w:tc>
        <w:tc>
          <w:tcPr>
            <w:tcW w:w="0" w:type="auto"/>
          </w:tcPr>
          <w:p w14:paraId="06B9A8A6" w14:textId="4963344D" w:rsidR="00425DDE" w:rsidRPr="008667FB" w:rsidRDefault="00425DDE" w:rsidP="00425DDE">
            <w:r w:rsidRPr="006E3BB5">
              <w:t>Change in materials</w:t>
            </w:r>
          </w:p>
        </w:tc>
        <w:tc>
          <w:tcPr>
            <w:tcW w:w="0" w:type="auto"/>
          </w:tcPr>
          <w:p w14:paraId="1B8793FE" w14:textId="77777777" w:rsidR="00425DDE" w:rsidRPr="008667FB" w:rsidRDefault="00425DDE" w:rsidP="00425DDE"/>
        </w:tc>
        <w:tc>
          <w:tcPr>
            <w:tcW w:w="0" w:type="auto"/>
          </w:tcPr>
          <w:p w14:paraId="3B4526C7" w14:textId="183AB69E" w:rsidR="00425DDE" w:rsidRPr="008667FB" w:rsidRDefault="00425DDE" w:rsidP="00425DDE">
            <w:r w:rsidRPr="006E3BB5">
              <w:t xml:space="preserve">Agreed – </w:t>
            </w:r>
            <w:r w:rsidR="00D306E0">
              <w:t xml:space="preserve">done </w:t>
            </w:r>
            <w:r w:rsidRPr="006E3BB5">
              <w:t>15/05/2024</w:t>
            </w:r>
          </w:p>
        </w:tc>
        <w:tc>
          <w:tcPr>
            <w:tcW w:w="0" w:type="auto"/>
          </w:tcPr>
          <w:p w14:paraId="66ED8046" w14:textId="77777777" w:rsidR="00425DDE" w:rsidRDefault="00425DDE" w:rsidP="00425DDE"/>
        </w:tc>
      </w:tr>
      <w:tr w:rsidR="00C75587" w14:paraId="19314088" w14:textId="77777777" w:rsidTr="007A021E">
        <w:tc>
          <w:tcPr>
            <w:tcW w:w="0" w:type="auto"/>
          </w:tcPr>
          <w:p w14:paraId="57F4A643" w14:textId="70E87C27" w:rsidR="00425DDE" w:rsidRPr="008667FB" w:rsidRDefault="00F32B6B" w:rsidP="00425DDE">
            <w:r>
              <w:t>8</w:t>
            </w:r>
          </w:p>
        </w:tc>
        <w:tc>
          <w:tcPr>
            <w:tcW w:w="0" w:type="auto"/>
          </w:tcPr>
          <w:p w14:paraId="5F9B2B49" w14:textId="65477829" w:rsidR="00425DDE" w:rsidRPr="008667FB" w:rsidRDefault="00425DDE" w:rsidP="00425DDE">
            <w:r w:rsidRPr="006E3BB5">
              <w:t>OH</w:t>
            </w:r>
          </w:p>
        </w:tc>
        <w:tc>
          <w:tcPr>
            <w:tcW w:w="0" w:type="auto"/>
          </w:tcPr>
          <w:p w14:paraId="5ED86C47" w14:textId="01D9A5F3" w:rsidR="00425DDE" w:rsidRPr="008667FB" w:rsidRDefault="00425DDE" w:rsidP="00425DDE">
            <w:r w:rsidRPr="006E3BB5">
              <w:t>Check consistency of language around calm/ safe place in person’s workbook, intervention protocol and therapist’s manual</w:t>
            </w:r>
          </w:p>
        </w:tc>
        <w:tc>
          <w:tcPr>
            <w:tcW w:w="0" w:type="auto"/>
          </w:tcPr>
          <w:p w14:paraId="2FBEDB0D" w14:textId="15C001B8" w:rsidR="00425DDE" w:rsidRPr="008667FB" w:rsidRDefault="00425DDE" w:rsidP="00425DDE">
            <w:r w:rsidRPr="006E3BB5">
              <w:t>Change in materials</w:t>
            </w:r>
          </w:p>
        </w:tc>
        <w:tc>
          <w:tcPr>
            <w:tcW w:w="0" w:type="auto"/>
          </w:tcPr>
          <w:p w14:paraId="47E653D8" w14:textId="020EAA4B" w:rsidR="00425DDE" w:rsidRPr="008667FB" w:rsidRDefault="00425DDE" w:rsidP="00425DDE">
            <w:r w:rsidRPr="006E3BB5">
              <w:t>Improve accessibility</w:t>
            </w:r>
          </w:p>
        </w:tc>
        <w:tc>
          <w:tcPr>
            <w:tcW w:w="0" w:type="auto"/>
          </w:tcPr>
          <w:p w14:paraId="6A2B624D" w14:textId="1BE106EB" w:rsidR="00425DDE" w:rsidRPr="008667FB" w:rsidRDefault="00D306E0" w:rsidP="00425DDE">
            <w:r>
              <w:t xml:space="preserve">Agreed - </w:t>
            </w:r>
            <w:r w:rsidR="00425DDE" w:rsidRPr="006E3BB5">
              <w:t>Done 09/01/2025 changed to ‘calm place’</w:t>
            </w:r>
          </w:p>
        </w:tc>
        <w:tc>
          <w:tcPr>
            <w:tcW w:w="0" w:type="auto"/>
          </w:tcPr>
          <w:p w14:paraId="1D672633" w14:textId="77777777" w:rsidR="00425DDE" w:rsidRDefault="00425DDE" w:rsidP="00425DDE"/>
        </w:tc>
      </w:tr>
      <w:tr w:rsidR="00C75587" w14:paraId="2CC79C3D" w14:textId="77777777" w:rsidTr="007A021E">
        <w:tc>
          <w:tcPr>
            <w:tcW w:w="0" w:type="auto"/>
          </w:tcPr>
          <w:p w14:paraId="43D6275B" w14:textId="6D20CB38" w:rsidR="00425DDE" w:rsidRPr="008667FB" w:rsidRDefault="00F963CB" w:rsidP="00425DDE">
            <w:r>
              <w:t>9</w:t>
            </w:r>
          </w:p>
        </w:tc>
        <w:tc>
          <w:tcPr>
            <w:tcW w:w="0" w:type="auto"/>
          </w:tcPr>
          <w:p w14:paraId="09B0A55B" w14:textId="35CEB27D" w:rsidR="00425DDE" w:rsidRPr="008667FB" w:rsidRDefault="00425DDE" w:rsidP="00425DDE">
            <w:r w:rsidRPr="006E3BB5">
              <w:t>OH</w:t>
            </w:r>
          </w:p>
        </w:tc>
        <w:tc>
          <w:tcPr>
            <w:tcW w:w="0" w:type="auto"/>
          </w:tcPr>
          <w:p w14:paraId="58C4389F" w14:textId="4123C69E" w:rsidR="00425DDE" w:rsidRPr="008667FB" w:rsidRDefault="00425DDE" w:rsidP="00425DDE">
            <w:r w:rsidRPr="006E3BB5">
              <w:t>Check consistency of language around kind helper in person’s workbook, intervention protocol and therapist’s manual</w:t>
            </w:r>
          </w:p>
        </w:tc>
        <w:tc>
          <w:tcPr>
            <w:tcW w:w="0" w:type="auto"/>
          </w:tcPr>
          <w:p w14:paraId="7ABD1E2D" w14:textId="49450FBF" w:rsidR="00425DDE" w:rsidRPr="008667FB" w:rsidRDefault="00425DDE" w:rsidP="00425DDE">
            <w:r w:rsidRPr="006E3BB5">
              <w:t>Change in materials</w:t>
            </w:r>
          </w:p>
        </w:tc>
        <w:tc>
          <w:tcPr>
            <w:tcW w:w="0" w:type="auto"/>
          </w:tcPr>
          <w:p w14:paraId="443B8C33" w14:textId="7979E268" w:rsidR="00425DDE" w:rsidRPr="008667FB" w:rsidRDefault="00425DDE" w:rsidP="00425DDE">
            <w:r w:rsidRPr="006E3BB5">
              <w:t>Improve accessibility</w:t>
            </w:r>
          </w:p>
        </w:tc>
        <w:tc>
          <w:tcPr>
            <w:tcW w:w="0" w:type="auto"/>
          </w:tcPr>
          <w:p w14:paraId="3B7E5113" w14:textId="29C2037D" w:rsidR="00425DDE" w:rsidRPr="008667FB" w:rsidRDefault="00C05432" w:rsidP="00425DDE">
            <w:r>
              <w:t>Accepted 22/1/2025</w:t>
            </w:r>
          </w:p>
        </w:tc>
        <w:tc>
          <w:tcPr>
            <w:tcW w:w="0" w:type="auto"/>
          </w:tcPr>
          <w:p w14:paraId="77F929DB" w14:textId="2DDB1417" w:rsidR="00425DDE" w:rsidRDefault="00A307A9" w:rsidP="00425DDE">
            <w:r>
              <w:t>Changed to kind helper</w:t>
            </w:r>
          </w:p>
        </w:tc>
      </w:tr>
      <w:tr w:rsidR="00C75587" w14:paraId="77B61A5F" w14:textId="77777777" w:rsidTr="007A021E">
        <w:tc>
          <w:tcPr>
            <w:tcW w:w="0" w:type="auto"/>
          </w:tcPr>
          <w:p w14:paraId="6F35F81B" w14:textId="46BE9733" w:rsidR="00B92702" w:rsidRPr="006E3BB5" w:rsidRDefault="00F963CB" w:rsidP="00B92702">
            <w:r>
              <w:t>10</w:t>
            </w:r>
          </w:p>
        </w:tc>
        <w:tc>
          <w:tcPr>
            <w:tcW w:w="0" w:type="auto"/>
          </w:tcPr>
          <w:p w14:paraId="047C1208" w14:textId="7F20AEB7" w:rsidR="00B92702" w:rsidRPr="006E3BB5" w:rsidRDefault="00B92702" w:rsidP="00B92702">
            <w:r w:rsidRPr="00270888">
              <w:t>OH</w:t>
            </w:r>
          </w:p>
        </w:tc>
        <w:tc>
          <w:tcPr>
            <w:tcW w:w="0" w:type="auto"/>
          </w:tcPr>
          <w:p w14:paraId="26CC77E0" w14:textId="23DBAA2D" w:rsidR="00B92702" w:rsidRPr="006E3BB5" w:rsidRDefault="00B92702" w:rsidP="00B92702">
            <w:r w:rsidRPr="00270888">
              <w:t>Session 6 learning to move our attention page 59 has a lot of text on it – would this be better placed in therapist manual?</w:t>
            </w:r>
          </w:p>
        </w:tc>
        <w:tc>
          <w:tcPr>
            <w:tcW w:w="0" w:type="auto"/>
          </w:tcPr>
          <w:p w14:paraId="0D1FA458" w14:textId="3D1C5864" w:rsidR="00B92702" w:rsidRPr="006E3BB5" w:rsidRDefault="00B92702" w:rsidP="00B92702">
            <w:r w:rsidRPr="00270888">
              <w:t>Change in materials</w:t>
            </w:r>
          </w:p>
        </w:tc>
        <w:tc>
          <w:tcPr>
            <w:tcW w:w="0" w:type="auto"/>
          </w:tcPr>
          <w:p w14:paraId="11F080E3" w14:textId="0377B838" w:rsidR="00B92702" w:rsidRPr="006E3BB5" w:rsidRDefault="00B92702" w:rsidP="00B92702">
            <w:r w:rsidRPr="00270888">
              <w:t>Improve accessibility</w:t>
            </w:r>
          </w:p>
        </w:tc>
        <w:tc>
          <w:tcPr>
            <w:tcW w:w="0" w:type="auto"/>
          </w:tcPr>
          <w:p w14:paraId="528D51CA" w14:textId="00821377" w:rsidR="00B92702" w:rsidRPr="008667FB" w:rsidRDefault="00F963CB" w:rsidP="00B92702">
            <w:r>
              <w:t xml:space="preserve">Declined – </w:t>
            </w:r>
          </w:p>
        </w:tc>
        <w:tc>
          <w:tcPr>
            <w:tcW w:w="0" w:type="auto"/>
          </w:tcPr>
          <w:p w14:paraId="12879D9C" w14:textId="5913817C" w:rsidR="00B92702" w:rsidRDefault="00C06767" w:rsidP="00B92702">
            <w:r w:rsidRPr="00C06767">
              <w:t>reviewed and this level of detail is in line with the other mental imagery components. Having this detail allows people to resist the exercise post intervention.</w:t>
            </w:r>
          </w:p>
        </w:tc>
      </w:tr>
      <w:tr w:rsidR="00C75587" w14:paraId="42DA089B" w14:textId="77777777" w:rsidTr="007A021E">
        <w:tc>
          <w:tcPr>
            <w:tcW w:w="0" w:type="auto"/>
          </w:tcPr>
          <w:p w14:paraId="007C06D5" w14:textId="34FC0A03" w:rsidR="00FF0D6B" w:rsidRPr="006E3BB5" w:rsidRDefault="00F963CB" w:rsidP="00FF0D6B">
            <w:r>
              <w:t>11</w:t>
            </w:r>
          </w:p>
        </w:tc>
        <w:tc>
          <w:tcPr>
            <w:tcW w:w="0" w:type="auto"/>
          </w:tcPr>
          <w:p w14:paraId="311EC86F" w14:textId="4A889010" w:rsidR="00FF0D6B" w:rsidRPr="006E3BB5" w:rsidRDefault="00FF0D6B" w:rsidP="00FF0D6B">
            <w:r w:rsidRPr="00F40428">
              <w:t>OH</w:t>
            </w:r>
          </w:p>
        </w:tc>
        <w:tc>
          <w:tcPr>
            <w:tcW w:w="0" w:type="auto"/>
          </w:tcPr>
          <w:p w14:paraId="04FC26DE" w14:textId="740B969E" w:rsidR="00FF0D6B" w:rsidRPr="006E3BB5" w:rsidRDefault="00FF0D6B" w:rsidP="00FF0D6B">
            <w:r w:rsidRPr="00F40428">
              <w:t xml:space="preserve">Need to ensure we retain a copy of ‘what was helpful in therapy worksheet’ page 71 as only copy in person’s handbook. Could add another copy for </w:t>
            </w:r>
            <w:r w:rsidRPr="00F40428">
              <w:lastRenderedPageBreak/>
              <w:t>therapist to take away or continue to take photo and replicate at end of intervention</w:t>
            </w:r>
          </w:p>
        </w:tc>
        <w:tc>
          <w:tcPr>
            <w:tcW w:w="0" w:type="auto"/>
          </w:tcPr>
          <w:p w14:paraId="586BB7C6" w14:textId="7B9E1F4F" w:rsidR="00FF0D6B" w:rsidRPr="006E3BB5" w:rsidRDefault="00FF0D6B" w:rsidP="00FF0D6B">
            <w:r w:rsidRPr="00F40428">
              <w:lastRenderedPageBreak/>
              <w:t>Change in materials</w:t>
            </w:r>
          </w:p>
        </w:tc>
        <w:tc>
          <w:tcPr>
            <w:tcW w:w="0" w:type="auto"/>
          </w:tcPr>
          <w:p w14:paraId="37761410" w14:textId="7C2419E6" w:rsidR="00FF0D6B" w:rsidRPr="006E3BB5" w:rsidRDefault="00FF0D6B" w:rsidP="00FF0D6B">
            <w:r w:rsidRPr="00F40428">
              <w:t>Tailoring/tweaking/ refining</w:t>
            </w:r>
          </w:p>
        </w:tc>
        <w:tc>
          <w:tcPr>
            <w:tcW w:w="0" w:type="auto"/>
          </w:tcPr>
          <w:p w14:paraId="299C3E0F" w14:textId="054C2B13" w:rsidR="00FF0D6B" w:rsidRDefault="00746C51" w:rsidP="00FF0D6B">
            <w:r>
              <w:t xml:space="preserve">Agreed - </w:t>
            </w:r>
            <w:r w:rsidR="00FF0D6B" w:rsidRPr="00F40428">
              <w:t>Done 09/01/2025</w:t>
            </w:r>
          </w:p>
          <w:p w14:paraId="47EC85F9" w14:textId="27FA2815" w:rsidR="00D628C5" w:rsidRPr="008667FB" w:rsidRDefault="00D628C5" w:rsidP="00FF0D6B">
            <w:r>
              <w:t>Added prompt to therapist’s manual</w:t>
            </w:r>
          </w:p>
        </w:tc>
        <w:tc>
          <w:tcPr>
            <w:tcW w:w="0" w:type="auto"/>
          </w:tcPr>
          <w:p w14:paraId="57DC8B54" w14:textId="67C7BDD8" w:rsidR="00FF0D6B" w:rsidRDefault="00FF0D6B" w:rsidP="00FF0D6B"/>
        </w:tc>
      </w:tr>
      <w:tr w:rsidR="00C75587" w14:paraId="4F6DDE30" w14:textId="4C237322" w:rsidTr="007A021E">
        <w:tc>
          <w:tcPr>
            <w:tcW w:w="0" w:type="auto"/>
          </w:tcPr>
          <w:p w14:paraId="0A3A7BCF" w14:textId="330055EA" w:rsidR="002B48BC" w:rsidRDefault="00F963CB" w:rsidP="008F4AD7">
            <w:r>
              <w:t>12</w:t>
            </w:r>
          </w:p>
        </w:tc>
        <w:tc>
          <w:tcPr>
            <w:tcW w:w="0" w:type="auto"/>
          </w:tcPr>
          <w:p w14:paraId="6B05E45A" w14:textId="19F29493" w:rsidR="002B48BC" w:rsidRDefault="002B48BC" w:rsidP="008F4AD7">
            <w:r>
              <w:t>SUP01, PPT02, SUP03</w:t>
            </w:r>
          </w:p>
        </w:tc>
        <w:tc>
          <w:tcPr>
            <w:tcW w:w="0" w:type="auto"/>
          </w:tcPr>
          <w:p w14:paraId="5C163ADE" w14:textId="65A46862" w:rsidR="002B48BC" w:rsidRDefault="002B48BC" w:rsidP="008F4AD7">
            <w:r w:rsidRPr="008F4AD7">
              <w:t>Change the wording on information sheet and consent from ‘interview’</w:t>
            </w:r>
            <w:r>
              <w:t xml:space="preserve"> to ‘chat’</w:t>
            </w:r>
          </w:p>
        </w:tc>
        <w:tc>
          <w:tcPr>
            <w:tcW w:w="0" w:type="auto"/>
          </w:tcPr>
          <w:p w14:paraId="5BDD3F52" w14:textId="676FCA9F" w:rsidR="002B48BC" w:rsidRDefault="002B48BC" w:rsidP="008F4AD7">
            <w:r>
              <w:t>Tailoring/tweaking/ refining</w:t>
            </w:r>
          </w:p>
        </w:tc>
        <w:tc>
          <w:tcPr>
            <w:tcW w:w="0" w:type="auto"/>
          </w:tcPr>
          <w:p w14:paraId="51D3237A" w14:textId="38FD1E5F" w:rsidR="002B48BC" w:rsidRDefault="002B48BC" w:rsidP="008F4AD7">
            <w:r>
              <w:t>Improve accessibility</w:t>
            </w:r>
          </w:p>
        </w:tc>
        <w:tc>
          <w:tcPr>
            <w:tcW w:w="0" w:type="auto"/>
          </w:tcPr>
          <w:p w14:paraId="2C04CE5F" w14:textId="3938ECDB" w:rsidR="002B48BC" w:rsidRDefault="00730D64" w:rsidP="008F4AD7">
            <w:r>
              <w:t xml:space="preserve">Declined – </w:t>
            </w:r>
          </w:p>
        </w:tc>
        <w:tc>
          <w:tcPr>
            <w:tcW w:w="0" w:type="auto"/>
          </w:tcPr>
          <w:p w14:paraId="016824D2" w14:textId="00F8310B" w:rsidR="002B48BC" w:rsidRDefault="00C02255" w:rsidP="008F4AD7">
            <w:r w:rsidRPr="00C02255">
              <w:t>this would require ethics amendment so could change for feasibility study?</w:t>
            </w:r>
          </w:p>
        </w:tc>
      </w:tr>
      <w:tr w:rsidR="00C75587" w14:paraId="735EF365" w14:textId="77777777" w:rsidTr="007A021E">
        <w:tc>
          <w:tcPr>
            <w:tcW w:w="0" w:type="auto"/>
          </w:tcPr>
          <w:p w14:paraId="0877FD4C" w14:textId="16971879" w:rsidR="0020285E" w:rsidRDefault="0020285E" w:rsidP="0020285E">
            <w:r w:rsidRPr="00717098">
              <w:t>13</w:t>
            </w:r>
          </w:p>
        </w:tc>
        <w:tc>
          <w:tcPr>
            <w:tcW w:w="0" w:type="auto"/>
          </w:tcPr>
          <w:p w14:paraId="7E3CF91D" w14:textId="3D92935A" w:rsidR="0020285E" w:rsidRDefault="0020285E" w:rsidP="0020285E">
            <w:r w:rsidRPr="00717098">
              <w:t>OH</w:t>
            </w:r>
          </w:p>
        </w:tc>
        <w:tc>
          <w:tcPr>
            <w:tcW w:w="0" w:type="auto"/>
          </w:tcPr>
          <w:p w14:paraId="042DC9B2" w14:textId="3B2BC2C8" w:rsidR="0020285E" w:rsidRPr="008F4AD7" w:rsidRDefault="0020285E" w:rsidP="0020285E">
            <w:r w:rsidRPr="00717098">
              <w:t>I have tended to hold on to the person’s workbook between sessions and then hand over at the end of intervention. Should I have a spare copy which the person can keep between sessions?</w:t>
            </w:r>
          </w:p>
        </w:tc>
        <w:tc>
          <w:tcPr>
            <w:tcW w:w="0" w:type="auto"/>
          </w:tcPr>
          <w:p w14:paraId="6B9F6463" w14:textId="18DC3964" w:rsidR="0020285E" w:rsidRDefault="0020285E" w:rsidP="0020285E">
            <w:r w:rsidRPr="00717098">
              <w:t>Change in materials</w:t>
            </w:r>
          </w:p>
        </w:tc>
        <w:tc>
          <w:tcPr>
            <w:tcW w:w="0" w:type="auto"/>
          </w:tcPr>
          <w:p w14:paraId="5CDB290B" w14:textId="539276C9" w:rsidR="0020285E" w:rsidRDefault="0020285E" w:rsidP="0020285E">
            <w:r w:rsidRPr="00717098">
              <w:t>Improving accessibility</w:t>
            </w:r>
          </w:p>
        </w:tc>
        <w:tc>
          <w:tcPr>
            <w:tcW w:w="0" w:type="auto"/>
          </w:tcPr>
          <w:p w14:paraId="5EC2673B" w14:textId="1FC63369" w:rsidR="0020285E" w:rsidRDefault="00C02255" w:rsidP="0020285E">
            <w:r>
              <w:t xml:space="preserve">Agreed done </w:t>
            </w:r>
            <w:r w:rsidR="002B5253">
              <w:t>15/01/2025</w:t>
            </w:r>
          </w:p>
        </w:tc>
        <w:tc>
          <w:tcPr>
            <w:tcW w:w="0" w:type="auto"/>
          </w:tcPr>
          <w:p w14:paraId="62FF3346" w14:textId="4F76D81A" w:rsidR="0020285E" w:rsidRDefault="00215234" w:rsidP="0020285E">
            <w:r>
              <w:t xml:space="preserve">Added section to therapist’s manual so participant can hold on to a copy of </w:t>
            </w:r>
            <w:r w:rsidR="00405D2A">
              <w:t>workbook</w:t>
            </w:r>
            <w:r>
              <w:t xml:space="preserve"> between sessions of they want to. </w:t>
            </w:r>
          </w:p>
        </w:tc>
      </w:tr>
      <w:tr w:rsidR="00C75587" w14:paraId="62085FEA" w14:textId="5B66BCCA" w:rsidTr="007A021E">
        <w:tc>
          <w:tcPr>
            <w:tcW w:w="0" w:type="auto"/>
          </w:tcPr>
          <w:p w14:paraId="57FFF8E0" w14:textId="71A71510" w:rsidR="002B48BC" w:rsidRDefault="00F963CB">
            <w:r>
              <w:t>14</w:t>
            </w:r>
          </w:p>
        </w:tc>
        <w:tc>
          <w:tcPr>
            <w:tcW w:w="0" w:type="auto"/>
          </w:tcPr>
          <w:p w14:paraId="44F1C2CF" w14:textId="54ABA5AE" w:rsidR="002B48BC" w:rsidRDefault="002B48BC">
            <w:r>
              <w:t>OH</w:t>
            </w:r>
          </w:p>
        </w:tc>
        <w:tc>
          <w:tcPr>
            <w:tcW w:w="0" w:type="auto"/>
          </w:tcPr>
          <w:p w14:paraId="09CB6435" w14:textId="5382D846" w:rsidR="002B48BC" w:rsidRDefault="002B48BC">
            <w:r w:rsidRPr="00A107C5">
              <w:t>Psychoeducation materials re anxiety</w:t>
            </w:r>
          </w:p>
        </w:tc>
        <w:tc>
          <w:tcPr>
            <w:tcW w:w="0" w:type="auto"/>
          </w:tcPr>
          <w:p w14:paraId="5ACFF309" w14:textId="25ECA993" w:rsidR="002B48BC" w:rsidRDefault="002B48BC">
            <w:r w:rsidRPr="008F4AD7">
              <w:t>Tailoring/tweaking/ refining</w:t>
            </w:r>
          </w:p>
        </w:tc>
        <w:tc>
          <w:tcPr>
            <w:tcW w:w="0" w:type="auto"/>
          </w:tcPr>
          <w:p w14:paraId="76AB796E" w14:textId="41A57BD5" w:rsidR="002B48BC" w:rsidRDefault="002B48BC">
            <w:r>
              <w:t>Information presented is too complex</w:t>
            </w:r>
          </w:p>
        </w:tc>
        <w:tc>
          <w:tcPr>
            <w:tcW w:w="0" w:type="auto"/>
          </w:tcPr>
          <w:p w14:paraId="2B5E7702" w14:textId="33C9E463" w:rsidR="002B48BC" w:rsidRDefault="00532625">
            <w:r>
              <w:t>Declined 21/1/2025</w:t>
            </w:r>
          </w:p>
        </w:tc>
        <w:tc>
          <w:tcPr>
            <w:tcW w:w="0" w:type="auto"/>
          </w:tcPr>
          <w:p w14:paraId="620FB274" w14:textId="4C9F009F" w:rsidR="002B48BC" w:rsidRDefault="00532625">
            <w:r>
              <w:t xml:space="preserve">In </w:t>
            </w:r>
            <w:r w:rsidR="00A107C5">
              <w:t>future</w:t>
            </w:r>
            <w:r>
              <w:t xml:space="preserve"> could have a more and a less complex version of these materials – perhaps using different images (easy on the eye/ </w:t>
            </w:r>
            <w:proofErr w:type="spellStart"/>
            <w:r>
              <w:t>photosymbol</w:t>
            </w:r>
            <w:proofErr w:type="spellEnd"/>
            <w:r>
              <w:t>)</w:t>
            </w:r>
            <w:r w:rsidR="00A107C5">
              <w:t xml:space="preserve"> to reflect different levels of ability</w:t>
            </w:r>
          </w:p>
        </w:tc>
      </w:tr>
      <w:tr w:rsidR="00C75587" w14:paraId="39C32C36" w14:textId="44363431" w:rsidTr="007A021E">
        <w:tc>
          <w:tcPr>
            <w:tcW w:w="0" w:type="auto"/>
          </w:tcPr>
          <w:p w14:paraId="2F9D0090" w14:textId="17EF43AE" w:rsidR="00FF0D6B" w:rsidRDefault="00F963CB" w:rsidP="00FF0D6B">
            <w:r>
              <w:t>15</w:t>
            </w:r>
          </w:p>
        </w:tc>
        <w:tc>
          <w:tcPr>
            <w:tcW w:w="0" w:type="auto"/>
          </w:tcPr>
          <w:p w14:paraId="76548C31" w14:textId="3FF98AC9" w:rsidR="00FF0D6B" w:rsidRDefault="00FF0D6B" w:rsidP="00FF0D6B">
            <w:r w:rsidRPr="00C96E7F">
              <w:t>OH, PPT01</w:t>
            </w:r>
          </w:p>
        </w:tc>
        <w:tc>
          <w:tcPr>
            <w:tcW w:w="0" w:type="auto"/>
          </w:tcPr>
          <w:p w14:paraId="24931B21" w14:textId="634E190F" w:rsidR="00FF0D6B" w:rsidRDefault="00FF0D6B" w:rsidP="00FF0D6B">
            <w:r w:rsidRPr="00C96E7F">
              <w:t>Add multi-sensory exercise to develop safe place imagery through drawing/ collage etc</w:t>
            </w:r>
          </w:p>
        </w:tc>
        <w:tc>
          <w:tcPr>
            <w:tcW w:w="0" w:type="auto"/>
          </w:tcPr>
          <w:p w14:paraId="3A84870C" w14:textId="46243EB3" w:rsidR="00FF0D6B" w:rsidRDefault="00FF0D6B" w:rsidP="00FF0D6B">
            <w:r w:rsidRPr="00C96E7F">
              <w:t>Change in materials</w:t>
            </w:r>
          </w:p>
        </w:tc>
        <w:tc>
          <w:tcPr>
            <w:tcW w:w="0" w:type="auto"/>
          </w:tcPr>
          <w:p w14:paraId="093DAAD5" w14:textId="7786223B" w:rsidR="00FF0D6B" w:rsidRDefault="00FF0D6B" w:rsidP="00FF0D6B">
            <w:r w:rsidRPr="00C96E7F">
              <w:t>Improve accessibility</w:t>
            </w:r>
          </w:p>
        </w:tc>
        <w:tc>
          <w:tcPr>
            <w:tcW w:w="0" w:type="auto"/>
          </w:tcPr>
          <w:p w14:paraId="1DCF6E32" w14:textId="4B5D4B34" w:rsidR="00FF0D6B" w:rsidRDefault="00FF0D6B" w:rsidP="00FF0D6B">
            <w:r w:rsidRPr="00C96E7F">
              <w:t xml:space="preserve">Done 09/01/2025 </w:t>
            </w:r>
          </w:p>
        </w:tc>
        <w:tc>
          <w:tcPr>
            <w:tcW w:w="0" w:type="auto"/>
          </w:tcPr>
          <w:p w14:paraId="554948C5" w14:textId="4D3DC47F" w:rsidR="00FF0D6B" w:rsidRDefault="00A260F8" w:rsidP="00FF0D6B">
            <w:r w:rsidRPr="00A260F8">
              <w:t>Added a specific prompt to therapist’s manual</w:t>
            </w:r>
          </w:p>
        </w:tc>
      </w:tr>
      <w:tr w:rsidR="00C75587" w14:paraId="6D6F3DD7" w14:textId="01B28BFD" w:rsidTr="007A021E">
        <w:tc>
          <w:tcPr>
            <w:tcW w:w="0" w:type="auto"/>
          </w:tcPr>
          <w:p w14:paraId="1537B8C5" w14:textId="7E10C7D7" w:rsidR="002B48BC" w:rsidRPr="00F41970" w:rsidRDefault="00F963CB">
            <w:r>
              <w:t>16</w:t>
            </w:r>
          </w:p>
        </w:tc>
        <w:tc>
          <w:tcPr>
            <w:tcW w:w="0" w:type="auto"/>
          </w:tcPr>
          <w:p w14:paraId="366EF600" w14:textId="791AD3AE" w:rsidR="002B48BC" w:rsidRPr="00F41970" w:rsidRDefault="002B48BC">
            <w:r w:rsidRPr="00F41970">
              <w:t>OH</w:t>
            </w:r>
          </w:p>
        </w:tc>
        <w:tc>
          <w:tcPr>
            <w:tcW w:w="0" w:type="auto"/>
          </w:tcPr>
          <w:p w14:paraId="59E03CA2" w14:textId="6EF181A0" w:rsidR="002B48BC" w:rsidRPr="00F41970" w:rsidRDefault="002B48BC">
            <w:r w:rsidRPr="00F41970">
              <w:t xml:space="preserve">Have standardised assessments in more accessible online format </w:t>
            </w:r>
            <w:r w:rsidRPr="00F41970">
              <w:lastRenderedPageBreak/>
              <w:t xml:space="preserve">(Microsoft forms) as well as paper options. </w:t>
            </w:r>
          </w:p>
        </w:tc>
        <w:tc>
          <w:tcPr>
            <w:tcW w:w="0" w:type="auto"/>
          </w:tcPr>
          <w:p w14:paraId="0A82FC81" w14:textId="316A7034" w:rsidR="002B48BC" w:rsidRPr="00F41970" w:rsidRDefault="002B48BC">
            <w:r w:rsidRPr="00F41970">
              <w:lastRenderedPageBreak/>
              <w:t>Change in materials</w:t>
            </w:r>
          </w:p>
        </w:tc>
        <w:tc>
          <w:tcPr>
            <w:tcW w:w="0" w:type="auto"/>
          </w:tcPr>
          <w:p w14:paraId="5E1D98AF" w14:textId="2EC626EC" w:rsidR="002B48BC" w:rsidRPr="00F41970" w:rsidRDefault="002B48BC">
            <w:r w:rsidRPr="00F41970">
              <w:t>Access to resources</w:t>
            </w:r>
          </w:p>
        </w:tc>
        <w:tc>
          <w:tcPr>
            <w:tcW w:w="0" w:type="auto"/>
          </w:tcPr>
          <w:p w14:paraId="307757C7" w14:textId="707B5CA6" w:rsidR="002B48BC" w:rsidRPr="00F41970" w:rsidRDefault="00D849B3">
            <w:r>
              <w:t xml:space="preserve">Declined </w:t>
            </w:r>
          </w:p>
        </w:tc>
        <w:tc>
          <w:tcPr>
            <w:tcW w:w="0" w:type="auto"/>
          </w:tcPr>
          <w:p w14:paraId="61C8703A" w14:textId="2CAA1E2C" w:rsidR="002B48BC" w:rsidRPr="00F41970" w:rsidRDefault="00A260F8">
            <w:r w:rsidRPr="00A260F8">
              <w:t>– to add as a change for feasibility study</w:t>
            </w:r>
          </w:p>
        </w:tc>
      </w:tr>
      <w:tr w:rsidR="00C75587" w14:paraId="2A9E315B" w14:textId="77777777" w:rsidTr="007A021E">
        <w:tc>
          <w:tcPr>
            <w:tcW w:w="0" w:type="auto"/>
          </w:tcPr>
          <w:p w14:paraId="234E5E76" w14:textId="35B0B9D0" w:rsidR="002B48BC" w:rsidRDefault="00F963CB">
            <w:r>
              <w:t>17</w:t>
            </w:r>
          </w:p>
        </w:tc>
        <w:tc>
          <w:tcPr>
            <w:tcW w:w="0" w:type="auto"/>
          </w:tcPr>
          <w:p w14:paraId="24E380FB" w14:textId="5B3213D7" w:rsidR="002B48BC" w:rsidRDefault="002B48BC">
            <w:r>
              <w:t>OH, A</w:t>
            </w:r>
            <w:r w:rsidR="00112B75">
              <w:t>LZ</w:t>
            </w:r>
          </w:p>
        </w:tc>
        <w:tc>
          <w:tcPr>
            <w:tcW w:w="0" w:type="auto"/>
          </w:tcPr>
          <w:p w14:paraId="46D7D65B" w14:textId="6C245809" w:rsidR="002B48BC" w:rsidRPr="004007B6" w:rsidRDefault="002B48BC">
            <w:r w:rsidRPr="004007B6">
              <w:t>Discard VVIQ as not sensitive to change and long and unwieldy measure. Could replace with Negative Mental Imagery Questionnaire (MIQ-N) or 3/4 separate visual analogue scales to capture change relating to different mental imagery components?</w:t>
            </w:r>
          </w:p>
        </w:tc>
        <w:tc>
          <w:tcPr>
            <w:tcW w:w="0" w:type="auto"/>
          </w:tcPr>
          <w:p w14:paraId="61472B3C" w14:textId="5DBFCDC2" w:rsidR="002B48BC" w:rsidRPr="00B70D9C" w:rsidRDefault="002B48BC">
            <w:r w:rsidRPr="00B70D9C">
              <w:t>Change in materials</w:t>
            </w:r>
          </w:p>
        </w:tc>
        <w:tc>
          <w:tcPr>
            <w:tcW w:w="0" w:type="auto"/>
          </w:tcPr>
          <w:p w14:paraId="02529642" w14:textId="0151A05F" w:rsidR="002B48BC" w:rsidRPr="00B70D9C" w:rsidRDefault="002B48BC">
            <w:r>
              <w:t>substituting</w:t>
            </w:r>
          </w:p>
        </w:tc>
        <w:tc>
          <w:tcPr>
            <w:tcW w:w="0" w:type="auto"/>
          </w:tcPr>
          <w:p w14:paraId="355B2650" w14:textId="7E6738FA" w:rsidR="002B48BC" w:rsidRDefault="00E24E17">
            <w:r>
              <w:t>Agreed</w:t>
            </w:r>
          </w:p>
        </w:tc>
        <w:tc>
          <w:tcPr>
            <w:tcW w:w="0" w:type="auto"/>
          </w:tcPr>
          <w:p w14:paraId="04D997B8" w14:textId="437F49B1" w:rsidR="002B48BC" w:rsidRDefault="00E24E17">
            <w:r>
              <w:t>Changed to MIQ-ID</w:t>
            </w:r>
          </w:p>
        </w:tc>
      </w:tr>
      <w:tr w:rsidR="00C75587" w14:paraId="48129B4E" w14:textId="77777777" w:rsidTr="007A021E">
        <w:tc>
          <w:tcPr>
            <w:tcW w:w="0" w:type="auto"/>
          </w:tcPr>
          <w:p w14:paraId="3268BD87" w14:textId="2B5385E6" w:rsidR="002B48BC" w:rsidRDefault="0081209C">
            <w:r>
              <w:t>1</w:t>
            </w:r>
            <w:r w:rsidR="00F963CB">
              <w:t>8</w:t>
            </w:r>
          </w:p>
        </w:tc>
        <w:tc>
          <w:tcPr>
            <w:tcW w:w="0" w:type="auto"/>
          </w:tcPr>
          <w:p w14:paraId="2F4BC4C1" w14:textId="3F4E1AD9" w:rsidR="002B48BC" w:rsidRDefault="002B48BC">
            <w:r>
              <w:t>OH, PPT02</w:t>
            </w:r>
          </w:p>
        </w:tc>
        <w:tc>
          <w:tcPr>
            <w:tcW w:w="0" w:type="auto"/>
          </w:tcPr>
          <w:p w14:paraId="08C7E19B" w14:textId="37B85E09" w:rsidR="002B48BC" w:rsidRPr="005E5C68" w:rsidRDefault="002B48BC">
            <w:pPr>
              <w:rPr>
                <w:highlight w:val="yellow"/>
              </w:rPr>
            </w:pPr>
            <w:r w:rsidRPr="00091607">
              <w:t>Should end of intervention interview be conducted by therapist or RA.  Participants have found it hard to engage with someone new, especially if not familiar with intervention.</w:t>
            </w:r>
          </w:p>
        </w:tc>
        <w:tc>
          <w:tcPr>
            <w:tcW w:w="0" w:type="auto"/>
          </w:tcPr>
          <w:p w14:paraId="7726A157" w14:textId="0547E1F6" w:rsidR="002B48BC" w:rsidRPr="00B70D9C" w:rsidRDefault="002B48BC">
            <w:r>
              <w:t>Contextual change</w:t>
            </w:r>
          </w:p>
        </w:tc>
        <w:tc>
          <w:tcPr>
            <w:tcW w:w="0" w:type="auto"/>
          </w:tcPr>
          <w:p w14:paraId="200882FD" w14:textId="1855D44A" w:rsidR="002B48BC" w:rsidRPr="00B70D9C" w:rsidRDefault="002B48BC">
            <w:r>
              <w:t>Improve accessibility</w:t>
            </w:r>
          </w:p>
        </w:tc>
        <w:tc>
          <w:tcPr>
            <w:tcW w:w="0" w:type="auto"/>
          </w:tcPr>
          <w:p w14:paraId="0195EB79" w14:textId="422B9EA3" w:rsidR="002B48BC" w:rsidRDefault="00FA18AA">
            <w:r>
              <w:t xml:space="preserve">Declined </w:t>
            </w:r>
            <w:r w:rsidR="00EF7BFE">
              <w:t>15/01/2025</w:t>
            </w:r>
            <w:r>
              <w:t xml:space="preserve">– </w:t>
            </w:r>
          </w:p>
        </w:tc>
        <w:tc>
          <w:tcPr>
            <w:tcW w:w="0" w:type="auto"/>
          </w:tcPr>
          <w:p w14:paraId="6F771FFA" w14:textId="55395615" w:rsidR="002B48BC" w:rsidRDefault="00A260F8">
            <w:r>
              <w:t>N</w:t>
            </w:r>
            <w:r w:rsidRPr="00A260F8">
              <w:t>ed to ensure R</w:t>
            </w:r>
            <w:r w:rsidR="007C1540">
              <w:t xml:space="preserve">esearch </w:t>
            </w:r>
            <w:r w:rsidR="000A1654" w:rsidRPr="00A260F8">
              <w:t>A</w:t>
            </w:r>
            <w:r w:rsidR="000A1654">
              <w:t>ssistant</w:t>
            </w:r>
            <w:r w:rsidRPr="00A260F8">
              <w:t xml:space="preserve"> for future trial </w:t>
            </w:r>
            <w:r w:rsidR="000A1654" w:rsidRPr="00A260F8">
              <w:t>has experience</w:t>
            </w:r>
            <w:r w:rsidR="007C1540">
              <w:t xml:space="preserve"> working with people with intellectual disabilities</w:t>
            </w:r>
          </w:p>
        </w:tc>
      </w:tr>
      <w:tr w:rsidR="00C75587" w14:paraId="3FCD3CBE" w14:textId="77777777" w:rsidTr="007A021E">
        <w:tc>
          <w:tcPr>
            <w:tcW w:w="0" w:type="auto"/>
          </w:tcPr>
          <w:p w14:paraId="2031A41D" w14:textId="6A44CC4B" w:rsidR="002B48BC" w:rsidRDefault="0081209C">
            <w:r>
              <w:t>1</w:t>
            </w:r>
            <w:r w:rsidR="00F963CB">
              <w:t>9</w:t>
            </w:r>
          </w:p>
        </w:tc>
        <w:tc>
          <w:tcPr>
            <w:tcW w:w="0" w:type="auto"/>
          </w:tcPr>
          <w:p w14:paraId="5256AF5E" w14:textId="01366E49" w:rsidR="002B48BC" w:rsidRDefault="002B48BC">
            <w:r>
              <w:t>OH, PPT02</w:t>
            </w:r>
          </w:p>
        </w:tc>
        <w:tc>
          <w:tcPr>
            <w:tcW w:w="0" w:type="auto"/>
          </w:tcPr>
          <w:p w14:paraId="62927C2B" w14:textId="11789091" w:rsidR="002B48BC" w:rsidRPr="005523C0" w:rsidRDefault="002B48BC">
            <w:r w:rsidRPr="005523C0">
              <w:t>Should a supporter be mandatory?</w:t>
            </w:r>
          </w:p>
        </w:tc>
        <w:tc>
          <w:tcPr>
            <w:tcW w:w="0" w:type="auto"/>
          </w:tcPr>
          <w:p w14:paraId="28B2615A" w14:textId="1A3D67A1" w:rsidR="002B48BC" w:rsidRPr="00B70D9C" w:rsidRDefault="002B48BC">
            <w:r>
              <w:t>Adding elements</w:t>
            </w:r>
          </w:p>
        </w:tc>
        <w:tc>
          <w:tcPr>
            <w:tcW w:w="0" w:type="auto"/>
          </w:tcPr>
          <w:p w14:paraId="5E4D8A77" w14:textId="508BCA47" w:rsidR="002B48BC" w:rsidRPr="00B70D9C" w:rsidRDefault="002B48BC">
            <w:r w:rsidRPr="001D0E96">
              <w:t>Improve accessibility</w:t>
            </w:r>
          </w:p>
        </w:tc>
        <w:tc>
          <w:tcPr>
            <w:tcW w:w="0" w:type="auto"/>
          </w:tcPr>
          <w:p w14:paraId="5FC5F017" w14:textId="602C7E40" w:rsidR="002B48BC" w:rsidRDefault="000635EB">
            <w:r>
              <w:t>Decline 21/01/2025</w:t>
            </w:r>
          </w:p>
        </w:tc>
        <w:tc>
          <w:tcPr>
            <w:tcW w:w="0" w:type="auto"/>
          </w:tcPr>
          <w:p w14:paraId="47987BAB" w14:textId="2152A31E" w:rsidR="002B48BC" w:rsidRDefault="000635EB">
            <w:r>
              <w:t xml:space="preserve">Not a mandatory part </w:t>
            </w:r>
            <w:r w:rsidR="00D05BC8">
              <w:t>of</w:t>
            </w:r>
            <w:r>
              <w:t xml:space="preserve"> intervention but </w:t>
            </w:r>
            <w:r w:rsidR="00D05BC8">
              <w:t xml:space="preserve">it is highly </w:t>
            </w:r>
            <w:r w:rsidR="006E37E2">
              <w:t>recommended,</w:t>
            </w:r>
            <w:r w:rsidR="00D05BC8">
              <w:t xml:space="preserve"> and a core part of intervention as reflected in our logic model</w:t>
            </w:r>
          </w:p>
        </w:tc>
      </w:tr>
      <w:tr w:rsidR="00C75587" w14:paraId="6F5EBFAA" w14:textId="77777777" w:rsidTr="007A021E">
        <w:tc>
          <w:tcPr>
            <w:tcW w:w="0" w:type="auto"/>
          </w:tcPr>
          <w:p w14:paraId="2332B1F4" w14:textId="7632A715" w:rsidR="002B48BC" w:rsidRDefault="00F963CB" w:rsidP="001D0E96">
            <w:r>
              <w:t>20</w:t>
            </w:r>
          </w:p>
        </w:tc>
        <w:tc>
          <w:tcPr>
            <w:tcW w:w="0" w:type="auto"/>
          </w:tcPr>
          <w:p w14:paraId="2E92C749" w14:textId="5798FD1A" w:rsidR="002B48BC" w:rsidRDefault="002B48BC" w:rsidP="001D0E96">
            <w:r>
              <w:t>OH</w:t>
            </w:r>
          </w:p>
        </w:tc>
        <w:tc>
          <w:tcPr>
            <w:tcW w:w="0" w:type="auto"/>
          </w:tcPr>
          <w:p w14:paraId="4FF411C3" w14:textId="6C2AB50A" w:rsidR="002B48BC" w:rsidRDefault="002B48BC">
            <w:r w:rsidRPr="005523C0">
              <w:t xml:space="preserve">Review inclusion / exclusion criteria. Currently very broad. Should we exclude PTSD? Additional </w:t>
            </w:r>
            <w:r w:rsidRPr="005523C0">
              <w:lastRenderedPageBreak/>
              <w:t>difficulties with engagement due to sensory issues (hearing) and complex physical health issues (PPT03)</w:t>
            </w:r>
          </w:p>
        </w:tc>
        <w:tc>
          <w:tcPr>
            <w:tcW w:w="0" w:type="auto"/>
          </w:tcPr>
          <w:p w14:paraId="615A424D" w14:textId="5EACC4D2" w:rsidR="002B48BC" w:rsidRPr="00B70D9C" w:rsidRDefault="002B48BC">
            <w:r>
              <w:lastRenderedPageBreak/>
              <w:t>Adding elements</w:t>
            </w:r>
          </w:p>
        </w:tc>
        <w:tc>
          <w:tcPr>
            <w:tcW w:w="0" w:type="auto"/>
          </w:tcPr>
          <w:p w14:paraId="5EAE635B" w14:textId="2DC556ED" w:rsidR="002B48BC" w:rsidRPr="00B70D9C" w:rsidRDefault="002B48BC">
            <w:r>
              <w:t>Reduce drop out</w:t>
            </w:r>
          </w:p>
        </w:tc>
        <w:tc>
          <w:tcPr>
            <w:tcW w:w="0" w:type="auto"/>
          </w:tcPr>
          <w:p w14:paraId="63267CAA" w14:textId="0E53B857" w:rsidR="002B48BC" w:rsidRDefault="006E37E2">
            <w:r>
              <w:t>Declined 21/1/2025</w:t>
            </w:r>
          </w:p>
        </w:tc>
        <w:tc>
          <w:tcPr>
            <w:tcW w:w="0" w:type="auto"/>
          </w:tcPr>
          <w:p w14:paraId="56896118" w14:textId="2B4AEE50" w:rsidR="002B48BC" w:rsidRDefault="005B5E8C">
            <w:r>
              <w:t>To revisit for feasibility trial</w:t>
            </w:r>
          </w:p>
        </w:tc>
      </w:tr>
      <w:tr w:rsidR="00C75587" w14:paraId="2875858D" w14:textId="77777777" w:rsidTr="007A021E">
        <w:tc>
          <w:tcPr>
            <w:tcW w:w="0" w:type="auto"/>
          </w:tcPr>
          <w:p w14:paraId="54021BC1" w14:textId="4F14F110" w:rsidR="000260D4" w:rsidRDefault="00F963CB" w:rsidP="000260D4">
            <w:r>
              <w:t>21</w:t>
            </w:r>
          </w:p>
        </w:tc>
        <w:tc>
          <w:tcPr>
            <w:tcW w:w="0" w:type="auto"/>
          </w:tcPr>
          <w:p w14:paraId="6FEFABBA" w14:textId="0D76445B" w:rsidR="000260D4" w:rsidRDefault="000260D4" w:rsidP="000260D4">
            <w:r w:rsidRPr="00657A77">
              <w:t>PPT02</w:t>
            </w:r>
          </w:p>
        </w:tc>
        <w:tc>
          <w:tcPr>
            <w:tcW w:w="0" w:type="auto"/>
          </w:tcPr>
          <w:p w14:paraId="589BFEFF" w14:textId="0D2901FF" w:rsidR="000260D4" w:rsidRPr="0064480C" w:rsidRDefault="000260D4" w:rsidP="000260D4">
            <w:pPr>
              <w:rPr>
                <w:highlight w:val="yellow"/>
              </w:rPr>
            </w:pPr>
            <w:r w:rsidRPr="00657A77">
              <w:t>Assessment needs to ensure any physical health issues that may hinder engagement e.g. hearing issues are identified and addressed before starting the intervention</w:t>
            </w:r>
          </w:p>
        </w:tc>
        <w:tc>
          <w:tcPr>
            <w:tcW w:w="0" w:type="auto"/>
          </w:tcPr>
          <w:p w14:paraId="7392635C" w14:textId="793E4A2E" w:rsidR="000260D4" w:rsidRDefault="000260D4" w:rsidP="000260D4">
            <w:r w:rsidRPr="00657A77">
              <w:t>contextual</w:t>
            </w:r>
          </w:p>
        </w:tc>
        <w:tc>
          <w:tcPr>
            <w:tcW w:w="0" w:type="auto"/>
          </w:tcPr>
          <w:p w14:paraId="51FAC1BF" w14:textId="65B0CFE7" w:rsidR="000260D4" w:rsidRDefault="000260D4" w:rsidP="000260D4">
            <w:r w:rsidRPr="00657A77">
              <w:t>Physical capability</w:t>
            </w:r>
          </w:p>
        </w:tc>
        <w:tc>
          <w:tcPr>
            <w:tcW w:w="0" w:type="auto"/>
          </w:tcPr>
          <w:p w14:paraId="1BE7AA02" w14:textId="73FC780A" w:rsidR="000260D4" w:rsidRDefault="00AC1B77" w:rsidP="000260D4">
            <w:r>
              <w:t>Agreed 21/1/2025</w:t>
            </w:r>
          </w:p>
        </w:tc>
        <w:tc>
          <w:tcPr>
            <w:tcW w:w="0" w:type="auto"/>
          </w:tcPr>
          <w:p w14:paraId="2171DE9A" w14:textId="584A4E66" w:rsidR="000260D4" w:rsidRDefault="007B0E3A" w:rsidP="000260D4">
            <w:r>
              <w:t xml:space="preserve">Need to </w:t>
            </w:r>
            <w:r w:rsidR="00AC1B77">
              <w:t>undertake comprehensive</w:t>
            </w:r>
            <w:r w:rsidR="00772402">
              <w:t xml:space="preserve"> assessment </w:t>
            </w:r>
            <w:r w:rsidR="00E33303">
              <w:t>t</w:t>
            </w:r>
            <w:r w:rsidR="00772402">
              <w:t xml:space="preserve">o understand sensory impairments and be able to put in place </w:t>
            </w:r>
            <w:r w:rsidR="001C792C">
              <w:t>strategies</w:t>
            </w:r>
            <w:r w:rsidR="00772402">
              <w:t xml:space="preserve"> to support them accessing intervention. </w:t>
            </w:r>
            <w:r w:rsidR="001C792C">
              <w:t>Where participant has sensory</w:t>
            </w:r>
            <w:r w:rsidR="00772402">
              <w:t xml:space="preserve"> impairment</w:t>
            </w:r>
            <w:r w:rsidR="001C792C">
              <w:t xml:space="preserve">s </w:t>
            </w:r>
            <w:r w:rsidR="00772402">
              <w:t>that precludes them accessing materials</w:t>
            </w:r>
            <w:r w:rsidR="001C792C">
              <w:t>, this</w:t>
            </w:r>
            <w:r w:rsidR="00772402">
              <w:t xml:space="preserve"> would be </w:t>
            </w:r>
            <w:r w:rsidR="00AC1B77">
              <w:t xml:space="preserve">a </w:t>
            </w:r>
            <w:r w:rsidR="00772402">
              <w:t>barrier to this intervention.</w:t>
            </w:r>
          </w:p>
        </w:tc>
      </w:tr>
      <w:tr w:rsidR="00C75587" w14:paraId="40181BED" w14:textId="77777777" w:rsidTr="007A021E">
        <w:tc>
          <w:tcPr>
            <w:tcW w:w="0" w:type="auto"/>
          </w:tcPr>
          <w:p w14:paraId="05825B71" w14:textId="7AF2000E" w:rsidR="002B48BC" w:rsidRDefault="00F963CB" w:rsidP="001D0E96">
            <w:r>
              <w:t>22</w:t>
            </w:r>
          </w:p>
        </w:tc>
        <w:tc>
          <w:tcPr>
            <w:tcW w:w="0" w:type="auto"/>
          </w:tcPr>
          <w:p w14:paraId="4488081E" w14:textId="17FAA46B" w:rsidR="002B48BC" w:rsidRDefault="002B48BC" w:rsidP="001D0E96">
            <w:r>
              <w:t>OH, PPT01</w:t>
            </w:r>
          </w:p>
        </w:tc>
        <w:tc>
          <w:tcPr>
            <w:tcW w:w="0" w:type="auto"/>
          </w:tcPr>
          <w:p w14:paraId="31AC37F9" w14:textId="1B21E3BE" w:rsidR="002B48BC" w:rsidRDefault="002B48BC">
            <w:r w:rsidRPr="00E00430">
              <w:t>Completing daily mood recordings seen as positive experience and high compliance. Could it be part of the intervention? To be added to logic model? Implications for feasibility trial when people are not required to do this going forward?</w:t>
            </w:r>
          </w:p>
        </w:tc>
        <w:tc>
          <w:tcPr>
            <w:tcW w:w="0" w:type="auto"/>
          </w:tcPr>
          <w:p w14:paraId="36EC1377" w14:textId="5072C70C" w:rsidR="002B48BC" w:rsidRPr="00B70D9C" w:rsidRDefault="002B48BC">
            <w:r>
              <w:t>Change in materials</w:t>
            </w:r>
          </w:p>
        </w:tc>
        <w:tc>
          <w:tcPr>
            <w:tcW w:w="0" w:type="auto"/>
          </w:tcPr>
          <w:p w14:paraId="19B38510" w14:textId="77777777" w:rsidR="002B48BC" w:rsidRPr="00B70D9C" w:rsidRDefault="002B48BC"/>
        </w:tc>
        <w:tc>
          <w:tcPr>
            <w:tcW w:w="0" w:type="auto"/>
          </w:tcPr>
          <w:p w14:paraId="0FCE955F" w14:textId="77777777" w:rsidR="002B48BC" w:rsidRDefault="00E33303">
            <w:r>
              <w:t>Accepted 21/1/2025</w:t>
            </w:r>
          </w:p>
          <w:p w14:paraId="17047F92" w14:textId="76B2C145" w:rsidR="00E33303" w:rsidRDefault="00E33303"/>
        </w:tc>
        <w:tc>
          <w:tcPr>
            <w:tcW w:w="0" w:type="auto"/>
          </w:tcPr>
          <w:p w14:paraId="0AEA587E" w14:textId="77777777" w:rsidR="002B48BC" w:rsidRDefault="00CF28F7">
            <w:r>
              <w:t xml:space="preserve">Change to intervention – rationale </w:t>
            </w:r>
            <w:r w:rsidR="00E33303">
              <w:t>changed. Participants find this daily measure helpful and is part of helping people to understand how changing their mental imagery can impact their mood.</w:t>
            </w:r>
          </w:p>
          <w:p w14:paraId="229EC5D4" w14:textId="099BE251" w:rsidR="00E00430" w:rsidRDefault="00E00430">
            <w:r>
              <w:t>Added to logic model</w:t>
            </w:r>
          </w:p>
        </w:tc>
      </w:tr>
      <w:tr w:rsidR="00C75587" w14:paraId="1B8F69E0" w14:textId="77777777" w:rsidTr="007A021E">
        <w:trPr>
          <w:trHeight w:val="597"/>
        </w:trPr>
        <w:tc>
          <w:tcPr>
            <w:tcW w:w="0" w:type="auto"/>
          </w:tcPr>
          <w:p w14:paraId="72AB18D6" w14:textId="23A54B76" w:rsidR="002B48BC" w:rsidRDefault="00F963CB">
            <w:r>
              <w:lastRenderedPageBreak/>
              <w:t>23</w:t>
            </w:r>
          </w:p>
        </w:tc>
        <w:tc>
          <w:tcPr>
            <w:tcW w:w="0" w:type="auto"/>
          </w:tcPr>
          <w:p w14:paraId="1B87D932" w14:textId="0DF7B36D" w:rsidR="002B48BC" w:rsidRDefault="002B48BC">
            <w:r>
              <w:t>OH</w:t>
            </w:r>
          </w:p>
        </w:tc>
        <w:tc>
          <w:tcPr>
            <w:tcW w:w="0" w:type="auto"/>
          </w:tcPr>
          <w:p w14:paraId="45A421D7" w14:textId="7E6FF80D" w:rsidR="002B48BC" w:rsidRPr="00710123" w:rsidRDefault="002B48BC">
            <w:pPr>
              <w:rPr>
                <w:highlight w:val="yellow"/>
              </w:rPr>
            </w:pPr>
            <w:r w:rsidRPr="00905C47">
              <w:t>Engagement with between session tasks is variable. Can we use apps etc to help practice skills?</w:t>
            </w:r>
          </w:p>
        </w:tc>
        <w:tc>
          <w:tcPr>
            <w:tcW w:w="0" w:type="auto"/>
          </w:tcPr>
          <w:p w14:paraId="44B3044E" w14:textId="2ACD79FA" w:rsidR="002B48BC" w:rsidRPr="00B70D9C" w:rsidRDefault="002B48BC">
            <w:r>
              <w:t>Change in materials</w:t>
            </w:r>
          </w:p>
        </w:tc>
        <w:tc>
          <w:tcPr>
            <w:tcW w:w="0" w:type="auto"/>
          </w:tcPr>
          <w:p w14:paraId="22B8FDF4" w14:textId="6EF357C7" w:rsidR="002B48BC" w:rsidRPr="00B70D9C" w:rsidRDefault="002B48BC">
            <w:r>
              <w:t>Improving accessibility</w:t>
            </w:r>
          </w:p>
        </w:tc>
        <w:tc>
          <w:tcPr>
            <w:tcW w:w="0" w:type="auto"/>
          </w:tcPr>
          <w:p w14:paraId="2DF33669" w14:textId="1A9DFB5E" w:rsidR="002B48BC" w:rsidRDefault="00B819A7">
            <w:r>
              <w:t>Accepted 21/1/2025</w:t>
            </w:r>
          </w:p>
        </w:tc>
        <w:tc>
          <w:tcPr>
            <w:tcW w:w="0" w:type="auto"/>
          </w:tcPr>
          <w:p w14:paraId="667B1988" w14:textId="7623189E" w:rsidR="002B48BC" w:rsidRDefault="001A78A9">
            <w:r>
              <w:t xml:space="preserve">Apps </w:t>
            </w:r>
            <w:r w:rsidR="00862198">
              <w:t>–</w:t>
            </w:r>
            <w:r w:rsidR="00B819A7">
              <w:t xml:space="preserve"> Olivia to</w:t>
            </w:r>
            <w:r>
              <w:t xml:space="preserve"> </w:t>
            </w:r>
            <w:r w:rsidR="00862198">
              <w:t>look at CFT apps</w:t>
            </w:r>
            <w:r w:rsidR="00B819A7">
              <w:t xml:space="preserve"> and see which might be useful</w:t>
            </w:r>
          </w:p>
        </w:tc>
      </w:tr>
      <w:tr w:rsidR="00C75587" w14:paraId="05CDD01E" w14:textId="77777777" w:rsidTr="007A021E">
        <w:tc>
          <w:tcPr>
            <w:tcW w:w="0" w:type="auto"/>
          </w:tcPr>
          <w:p w14:paraId="5B1CEB6C" w14:textId="3DA881FD" w:rsidR="002B48BC" w:rsidRDefault="00F963CB" w:rsidP="00526445">
            <w:r>
              <w:t>24</w:t>
            </w:r>
          </w:p>
        </w:tc>
        <w:tc>
          <w:tcPr>
            <w:tcW w:w="0" w:type="auto"/>
          </w:tcPr>
          <w:p w14:paraId="53E63746" w14:textId="5D9FEB90" w:rsidR="002B48BC" w:rsidRDefault="002B48BC" w:rsidP="00526445">
            <w:r>
              <w:t>OH</w:t>
            </w:r>
          </w:p>
        </w:tc>
        <w:tc>
          <w:tcPr>
            <w:tcW w:w="0" w:type="auto"/>
          </w:tcPr>
          <w:p w14:paraId="41E362E7" w14:textId="36012CF5" w:rsidR="002B48BC" w:rsidRPr="007B0E3A" w:rsidRDefault="002B48BC" w:rsidP="00526445">
            <w:r w:rsidRPr="007B0E3A">
              <w:t>Make breathing exercise available in different formats e.g. audio</w:t>
            </w:r>
            <w:proofErr w:type="gramStart"/>
            <w:r w:rsidRPr="007B0E3A">
              <w:t>/  app</w:t>
            </w:r>
            <w:proofErr w:type="gramEnd"/>
            <w:r w:rsidRPr="007B0E3A">
              <w:t>? Some clients able to access digital information.</w:t>
            </w:r>
          </w:p>
        </w:tc>
        <w:tc>
          <w:tcPr>
            <w:tcW w:w="0" w:type="auto"/>
          </w:tcPr>
          <w:p w14:paraId="4B561607" w14:textId="35D7F62E" w:rsidR="002B48BC" w:rsidRPr="00B70D9C" w:rsidRDefault="002B48BC" w:rsidP="00526445">
            <w:r w:rsidRPr="00647C9F">
              <w:t>Change in materials</w:t>
            </w:r>
          </w:p>
        </w:tc>
        <w:tc>
          <w:tcPr>
            <w:tcW w:w="0" w:type="auto"/>
          </w:tcPr>
          <w:p w14:paraId="4097E9C7" w14:textId="390C00E7" w:rsidR="002B48BC" w:rsidRPr="00B70D9C" w:rsidRDefault="002B48BC" w:rsidP="00526445">
            <w:r w:rsidRPr="00647C9F">
              <w:t>Improving accessibility</w:t>
            </w:r>
          </w:p>
        </w:tc>
        <w:tc>
          <w:tcPr>
            <w:tcW w:w="0" w:type="auto"/>
          </w:tcPr>
          <w:p w14:paraId="1EF04BF7" w14:textId="23B3CF57" w:rsidR="002B48BC" w:rsidRDefault="00A723A1" w:rsidP="00526445">
            <w:r>
              <w:t>Accepted 21/1/2015</w:t>
            </w:r>
          </w:p>
        </w:tc>
        <w:tc>
          <w:tcPr>
            <w:tcW w:w="0" w:type="auto"/>
          </w:tcPr>
          <w:p w14:paraId="039EFFF3" w14:textId="3247CECA" w:rsidR="002B48BC" w:rsidRDefault="00A723A1" w:rsidP="00526445">
            <w:proofErr w:type="gramStart"/>
            <w:r w:rsidRPr="00A723A1">
              <w:t>O</w:t>
            </w:r>
            <w:r w:rsidR="00076C8C">
              <w:t>H</w:t>
            </w:r>
            <w:proofErr w:type="gramEnd"/>
            <w:r w:rsidRPr="00A723A1">
              <w:t xml:space="preserve"> to look at CFT apps and see which might be useful</w:t>
            </w:r>
          </w:p>
        </w:tc>
      </w:tr>
      <w:tr w:rsidR="00C75587" w14:paraId="4B00865D" w14:textId="77777777" w:rsidTr="007A021E">
        <w:tc>
          <w:tcPr>
            <w:tcW w:w="0" w:type="auto"/>
          </w:tcPr>
          <w:p w14:paraId="5FF5DF8B" w14:textId="1516B76D" w:rsidR="002B48BC" w:rsidRDefault="0081209C">
            <w:r>
              <w:t>2</w:t>
            </w:r>
            <w:r w:rsidR="00F963CB">
              <w:t>5</w:t>
            </w:r>
          </w:p>
        </w:tc>
        <w:tc>
          <w:tcPr>
            <w:tcW w:w="0" w:type="auto"/>
          </w:tcPr>
          <w:p w14:paraId="5FE207C6" w14:textId="29163224" w:rsidR="002B48BC" w:rsidRDefault="007E5AEB">
            <w:r>
              <w:t>DL</w:t>
            </w:r>
          </w:p>
        </w:tc>
        <w:tc>
          <w:tcPr>
            <w:tcW w:w="0" w:type="auto"/>
          </w:tcPr>
          <w:p w14:paraId="7D5131BC" w14:textId="1422DD5A" w:rsidR="002B48BC" w:rsidRDefault="002B48BC">
            <w:r w:rsidRPr="00C16C83">
              <w:t>Change order of mental imagery components. Start with switching attention/ grounding, then safe place, then kind helper</w:t>
            </w:r>
          </w:p>
        </w:tc>
        <w:tc>
          <w:tcPr>
            <w:tcW w:w="0" w:type="auto"/>
          </w:tcPr>
          <w:p w14:paraId="2EEDEE56" w14:textId="594CC967" w:rsidR="002B48BC" w:rsidRPr="00B70D9C" w:rsidRDefault="002B48BC">
            <w:r>
              <w:t>In line with CFT theory</w:t>
            </w:r>
          </w:p>
        </w:tc>
        <w:tc>
          <w:tcPr>
            <w:tcW w:w="0" w:type="auto"/>
          </w:tcPr>
          <w:p w14:paraId="78DD2897" w14:textId="3075A02C" w:rsidR="002B48BC" w:rsidRPr="00B70D9C" w:rsidRDefault="002B48BC">
            <w:r>
              <w:t>Reordering of intervention segments</w:t>
            </w:r>
          </w:p>
        </w:tc>
        <w:tc>
          <w:tcPr>
            <w:tcW w:w="0" w:type="auto"/>
          </w:tcPr>
          <w:p w14:paraId="576B1068" w14:textId="6DFBC6ED" w:rsidR="002B48BC" w:rsidRDefault="003D6417">
            <w:r>
              <w:t>Accepted 22/1/2025</w:t>
            </w:r>
          </w:p>
        </w:tc>
        <w:tc>
          <w:tcPr>
            <w:tcW w:w="0" w:type="auto"/>
          </w:tcPr>
          <w:p w14:paraId="416140D2" w14:textId="2BC073C3" w:rsidR="002B48BC" w:rsidRDefault="009C4E93">
            <w:r w:rsidRPr="009C4E93">
              <w:t>In line with CFT theory and should help participants to access session content</w:t>
            </w:r>
          </w:p>
        </w:tc>
      </w:tr>
      <w:tr w:rsidR="00C75587" w14:paraId="5DC5CF2D" w14:textId="77777777" w:rsidTr="007A021E">
        <w:tc>
          <w:tcPr>
            <w:tcW w:w="0" w:type="auto"/>
          </w:tcPr>
          <w:p w14:paraId="3C32D19B" w14:textId="20D15F5A" w:rsidR="001314B4" w:rsidRDefault="001314B4" w:rsidP="001314B4">
            <w:r>
              <w:t>26</w:t>
            </w:r>
          </w:p>
        </w:tc>
        <w:tc>
          <w:tcPr>
            <w:tcW w:w="0" w:type="auto"/>
          </w:tcPr>
          <w:p w14:paraId="325DF198" w14:textId="1DDB802F" w:rsidR="001314B4" w:rsidRPr="00B54B5C" w:rsidRDefault="007E5AEB" w:rsidP="001314B4">
            <w:r>
              <w:t>DL</w:t>
            </w:r>
          </w:p>
        </w:tc>
        <w:tc>
          <w:tcPr>
            <w:tcW w:w="0" w:type="auto"/>
          </w:tcPr>
          <w:p w14:paraId="4C8CC563" w14:textId="5F1B0034" w:rsidR="001314B4" w:rsidRPr="003A722B" w:rsidRDefault="001314B4" w:rsidP="001314B4">
            <w:pPr>
              <w:jc w:val="both"/>
            </w:pPr>
            <w:r w:rsidRPr="003A722B">
              <w:t>Develop sensory materials (soothing touch and smell) at start of intervention (session 1 or 2) and then use at start of each session with client</w:t>
            </w:r>
          </w:p>
          <w:p w14:paraId="590A169B" w14:textId="77777777" w:rsidR="001314B4" w:rsidRPr="003A722B" w:rsidRDefault="001314B4" w:rsidP="001314B4"/>
        </w:tc>
        <w:tc>
          <w:tcPr>
            <w:tcW w:w="0" w:type="auto"/>
          </w:tcPr>
          <w:p w14:paraId="73120F99" w14:textId="5C8170B2" w:rsidR="001314B4" w:rsidRPr="00B70D9C" w:rsidRDefault="001314B4" w:rsidP="001314B4">
            <w:r w:rsidRPr="00415DC7">
              <w:t>In line with CFT theory</w:t>
            </w:r>
          </w:p>
        </w:tc>
        <w:tc>
          <w:tcPr>
            <w:tcW w:w="0" w:type="auto"/>
          </w:tcPr>
          <w:p w14:paraId="16ED51E0" w14:textId="16A73491" w:rsidR="001314B4" w:rsidRPr="00B70D9C" w:rsidRDefault="001314B4" w:rsidP="001314B4">
            <w:r w:rsidRPr="00624638">
              <w:t>Reordering of intervention segments</w:t>
            </w:r>
          </w:p>
        </w:tc>
        <w:tc>
          <w:tcPr>
            <w:tcW w:w="0" w:type="auto"/>
          </w:tcPr>
          <w:p w14:paraId="296ACA6E" w14:textId="3E1FE86E" w:rsidR="001314B4" w:rsidRDefault="001A6360" w:rsidP="001314B4">
            <w:r>
              <w:t>Agreed 15/01/2025</w:t>
            </w:r>
          </w:p>
        </w:tc>
        <w:tc>
          <w:tcPr>
            <w:tcW w:w="0" w:type="auto"/>
          </w:tcPr>
          <w:p w14:paraId="00E49F74" w14:textId="01C6F567" w:rsidR="001314B4" w:rsidRDefault="001A6360" w:rsidP="001314B4">
            <w:r>
              <w:t>In line with CFT theory and should help participants to access session content</w:t>
            </w:r>
          </w:p>
        </w:tc>
      </w:tr>
      <w:tr w:rsidR="00C75587" w14:paraId="39117599" w14:textId="77777777" w:rsidTr="007A021E">
        <w:tc>
          <w:tcPr>
            <w:tcW w:w="0" w:type="auto"/>
          </w:tcPr>
          <w:p w14:paraId="79181EAF" w14:textId="12E0C6C2" w:rsidR="001314B4" w:rsidRDefault="001314B4" w:rsidP="001314B4">
            <w:r>
              <w:t>27</w:t>
            </w:r>
          </w:p>
        </w:tc>
        <w:tc>
          <w:tcPr>
            <w:tcW w:w="0" w:type="auto"/>
          </w:tcPr>
          <w:p w14:paraId="0CB6E4F3" w14:textId="4ACDD086" w:rsidR="001314B4" w:rsidRDefault="007E5AEB" w:rsidP="001314B4">
            <w:r>
              <w:t>DL</w:t>
            </w:r>
          </w:p>
        </w:tc>
        <w:tc>
          <w:tcPr>
            <w:tcW w:w="0" w:type="auto"/>
          </w:tcPr>
          <w:p w14:paraId="5F79E444" w14:textId="78208B14" w:rsidR="001314B4" w:rsidRDefault="001314B4" w:rsidP="001314B4">
            <w:r w:rsidRPr="005B6820">
              <w:t>Add grounding and breathing to start of every intervention sessio</w:t>
            </w:r>
            <w:r w:rsidRPr="00A4262C">
              <w:t>n.</w:t>
            </w:r>
            <w:r w:rsidR="001B4A69">
              <w:t xml:space="preserve">   </w:t>
            </w:r>
          </w:p>
        </w:tc>
        <w:tc>
          <w:tcPr>
            <w:tcW w:w="0" w:type="auto"/>
          </w:tcPr>
          <w:p w14:paraId="6236E210" w14:textId="6CCD3D78" w:rsidR="001314B4" w:rsidRPr="00B70D9C" w:rsidRDefault="001314B4" w:rsidP="001314B4">
            <w:r w:rsidRPr="00415DC7">
              <w:t>In line with CFT theory</w:t>
            </w:r>
          </w:p>
        </w:tc>
        <w:tc>
          <w:tcPr>
            <w:tcW w:w="0" w:type="auto"/>
          </w:tcPr>
          <w:p w14:paraId="6E8B6616" w14:textId="279854B3" w:rsidR="001314B4" w:rsidRPr="00B70D9C" w:rsidRDefault="001314B4" w:rsidP="001314B4">
            <w:r w:rsidRPr="00624638">
              <w:t>Reordering of intervention segments</w:t>
            </w:r>
          </w:p>
        </w:tc>
        <w:tc>
          <w:tcPr>
            <w:tcW w:w="0" w:type="auto"/>
          </w:tcPr>
          <w:p w14:paraId="74D857DE" w14:textId="33E8CDB0" w:rsidR="001314B4" w:rsidRDefault="00A7724D" w:rsidP="001314B4">
            <w:r>
              <w:t xml:space="preserve">Agreed </w:t>
            </w:r>
            <w:r w:rsidR="0073627D">
              <w:t>15/01/2025</w:t>
            </w:r>
          </w:p>
        </w:tc>
        <w:tc>
          <w:tcPr>
            <w:tcW w:w="0" w:type="auto"/>
          </w:tcPr>
          <w:p w14:paraId="2AAFE5D9" w14:textId="1BFFCF89" w:rsidR="001314B4" w:rsidRDefault="0073627D" w:rsidP="001314B4">
            <w:r>
              <w:t>In line with CFT theory and additional opportunity to practice new skills</w:t>
            </w:r>
          </w:p>
        </w:tc>
      </w:tr>
      <w:tr w:rsidR="00C75587" w14:paraId="150E441F" w14:textId="77777777" w:rsidTr="007A021E">
        <w:tc>
          <w:tcPr>
            <w:tcW w:w="0" w:type="auto"/>
          </w:tcPr>
          <w:p w14:paraId="390F447D" w14:textId="2C539D28" w:rsidR="002B48BC" w:rsidRDefault="0081209C">
            <w:r>
              <w:t>2</w:t>
            </w:r>
            <w:r w:rsidR="00F963CB">
              <w:t>8</w:t>
            </w:r>
          </w:p>
        </w:tc>
        <w:tc>
          <w:tcPr>
            <w:tcW w:w="0" w:type="auto"/>
          </w:tcPr>
          <w:p w14:paraId="5308D0CB" w14:textId="45ADD69E" w:rsidR="002B48BC" w:rsidRDefault="002B48BC">
            <w:r>
              <w:t>SUP01</w:t>
            </w:r>
          </w:p>
        </w:tc>
        <w:tc>
          <w:tcPr>
            <w:tcW w:w="0" w:type="auto"/>
          </w:tcPr>
          <w:p w14:paraId="143EE09A" w14:textId="67A83E59" w:rsidR="002B48BC" w:rsidRDefault="002B48BC">
            <w:r w:rsidRPr="00B54B5C">
              <w:t xml:space="preserve">Could set joint homework with participant and </w:t>
            </w:r>
            <w:r w:rsidRPr="00B54B5C">
              <w:lastRenderedPageBreak/>
              <w:t>supporter working on something together</w:t>
            </w:r>
          </w:p>
        </w:tc>
        <w:tc>
          <w:tcPr>
            <w:tcW w:w="0" w:type="auto"/>
          </w:tcPr>
          <w:p w14:paraId="4B3B3A27" w14:textId="3836C56A" w:rsidR="002B48BC" w:rsidRPr="00B70D9C" w:rsidRDefault="002B48BC">
            <w:r>
              <w:lastRenderedPageBreak/>
              <w:t>Content/ implementation</w:t>
            </w:r>
          </w:p>
        </w:tc>
        <w:tc>
          <w:tcPr>
            <w:tcW w:w="0" w:type="auto"/>
          </w:tcPr>
          <w:p w14:paraId="3A32CB93" w14:textId="2E7499A7" w:rsidR="002B48BC" w:rsidRPr="00B70D9C" w:rsidRDefault="002B48BC">
            <w:r>
              <w:t>Adding elements</w:t>
            </w:r>
          </w:p>
        </w:tc>
        <w:tc>
          <w:tcPr>
            <w:tcW w:w="0" w:type="auto"/>
          </w:tcPr>
          <w:p w14:paraId="49B8A556" w14:textId="5C47238C" w:rsidR="002B48BC" w:rsidRDefault="00897273">
            <w:r>
              <w:t>Agreed 21/1/2025</w:t>
            </w:r>
          </w:p>
        </w:tc>
        <w:tc>
          <w:tcPr>
            <w:tcW w:w="0" w:type="auto"/>
          </w:tcPr>
          <w:p w14:paraId="4BABB367" w14:textId="1DCD67B0" w:rsidR="002B48BC" w:rsidRDefault="00897273">
            <w:r>
              <w:t xml:space="preserve">Added to strategies for improving homework uptake </w:t>
            </w:r>
            <w:r w:rsidR="00A4262C">
              <w:t xml:space="preserve">(developed with </w:t>
            </w:r>
            <w:r w:rsidR="00A4262C">
              <w:lastRenderedPageBreak/>
              <w:t xml:space="preserve">stakeholder group) </w:t>
            </w:r>
            <w:r w:rsidR="0011375B">
              <w:t xml:space="preserve">to </w:t>
            </w:r>
            <w:r w:rsidR="00A4262C">
              <w:t>therapist’s</w:t>
            </w:r>
            <w:r w:rsidR="0011375B">
              <w:t xml:space="preserve"> manual</w:t>
            </w:r>
          </w:p>
        </w:tc>
      </w:tr>
      <w:tr w:rsidR="00C75587" w14:paraId="5F85EB6A" w14:textId="77777777" w:rsidTr="007A021E">
        <w:tc>
          <w:tcPr>
            <w:tcW w:w="0" w:type="auto"/>
          </w:tcPr>
          <w:p w14:paraId="167EF6F6" w14:textId="67F1D26C" w:rsidR="002B48BC" w:rsidRDefault="0081209C" w:rsidP="006532CF">
            <w:r>
              <w:lastRenderedPageBreak/>
              <w:t>2</w:t>
            </w:r>
            <w:r w:rsidR="00F963CB">
              <w:t>9</w:t>
            </w:r>
          </w:p>
        </w:tc>
        <w:tc>
          <w:tcPr>
            <w:tcW w:w="0" w:type="auto"/>
          </w:tcPr>
          <w:p w14:paraId="31F5B347" w14:textId="2DDD1BC4" w:rsidR="002B48BC" w:rsidRDefault="002B48BC" w:rsidP="006532CF">
            <w:r>
              <w:t>SUP01</w:t>
            </w:r>
          </w:p>
        </w:tc>
        <w:tc>
          <w:tcPr>
            <w:tcW w:w="0" w:type="auto"/>
          </w:tcPr>
          <w:p w14:paraId="39EB82AF" w14:textId="6952AB8C" w:rsidR="002B48BC" w:rsidRDefault="002B48BC" w:rsidP="006532CF">
            <w:r w:rsidRPr="00B54B5C">
              <w:t>Provide exercises (safe place/ kind helper) and blueprint as audio files</w:t>
            </w:r>
          </w:p>
        </w:tc>
        <w:tc>
          <w:tcPr>
            <w:tcW w:w="0" w:type="auto"/>
          </w:tcPr>
          <w:p w14:paraId="1B014FE3" w14:textId="768A9A95" w:rsidR="002B48BC" w:rsidRPr="00B70D9C" w:rsidRDefault="002B48BC" w:rsidP="006532CF">
            <w:r w:rsidRPr="00671C39">
              <w:t>Change in materials</w:t>
            </w:r>
          </w:p>
        </w:tc>
        <w:tc>
          <w:tcPr>
            <w:tcW w:w="0" w:type="auto"/>
          </w:tcPr>
          <w:p w14:paraId="1C6288EA" w14:textId="3E5930D4" w:rsidR="002B48BC" w:rsidRPr="00B70D9C" w:rsidRDefault="002B48BC" w:rsidP="006532CF">
            <w:r w:rsidRPr="00671C39">
              <w:t>Improve accessibility</w:t>
            </w:r>
          </w:p>
        </w:tc>
        <w:tc>
          <w:tcPr>
            <w:tcW w:w="0" w:type="auto"/>
          </w:tcPr>
          <w:p w14:paraId="0B2B3D7F" w14:textId="1D5C451C" w:rsidR="002B48BC" w:rsidRDefault="00633172" w:rsidP="006532CF">
            <w:r>
              <w:t xml:space="preserve">Declined – </w:t>
            </w:r>
          </w:p>
        </w:tc>
        <w:tc>
          <w:tcPr>
            <w:tcW w:w="0" w:type="auto"/>
          </w:tcPr>
          <w:p w14:paraId="14E2E55D" w14:textId="47105A9A" w:rsidR="002B48BC" w:rsidRDefault="00AE2007" w:rsidP="006532CF">
            <w:r w:rsidRPr="00AE2007">
              <w:t>this is already part of protocol</w:t>
            </w:r>
          </w:p>
        </w:tc>
      </w:tr>
      <w:tr w:rsidR="00C75587" w14:paraId="75CFB5D7" w14:textId="77777777" w:rsidTr="007A021E">
        <w:tc>
          <w:tcPr>
            <w:tcW w:w="0" w:type="auto"/>
          </w:tcPr>
          <w:p w14:paraId="41E67C8C" w14:textId="72A1BB31" w:rsidR="002B48BC" w:rsidRDefault="00F963CB">
            <w:r>
              <w:t>30</w:t>
            </w:r>
          </w:p>
        </w:tc>
        <w:tc>
          <w:tcPr>
            <w:tcW w:w="0" w:type="auto"/>
          </w:tcPr>
          <w:p w14:paraId="76234D57" w14:textId="3A0A8D96" w:rsidR="002B48BC" w:rsidRDefault="002B48BC">
            <w:r>
              <w:t>SUP01</w:t>
            </w:r>
          </w:p>
        </w:tc>
        <w:tc>
          <w:tcPr>
            <w:tcW w:w="0" w:type="auto"/>
          </w:tcPr>
          <w:p w14:paraId="435B0176" w14:textId="20BE17AF" w:rsidR="002B48BC" w:rsidRDefault="002B48BC">
            <w:r w:rsidRPr="00B54B5C">
              <w:t>Would it be helpful if the app sent daily recordings and the attached comments as well to contextualise the scores</w:t>
            </w:r>
          </w:p>
        </w:tc>
        <w:tc>
          <w:tcPr>
            <w:tcW w:w="0" w:type="auto"/>
          </w:tcPr>
          <w:p w14:paraId="1553D347" w14:textId="236909F0" w:rsidR="002B48BC" w:rsidRPr="00B70D9C" w:rsidRDefault="002B48BC">
            <w:r>
              <w:t>Change in materials</w:t>
            </w:r>
          </w:p>
        </w:tc>
        <w:tc>
          <w:tcPr>
            <w:tcW w:w="0" w:type="auto"/>
          </w:tcPr>
          <w:p w14:paraId="4BDD023D" w14:textId="271F3469" w:rsidR="002B48BC" w:rsidRPr="00B70D9C" w:rsidRDefault="002B48BC">
            <w:r>
              <w:t>Adding elements</w:t>
            </w:r>
          </w:p>
        </w:tc>
        <w:tc>
          <w:tcPr>
            <w:tcW w:w="0" w:type="auto"/>
          </w:tcPr>
          <w:p w14:paraId="78ABC7E1" w14:textId="1C519C0D" w:rsidR="002B48BC" w:rsidRDefault="002B48BC">
            <w:r>
              <w:t xml:space="preserve">Declined – OH 09/01/2025 </w:t>
            </w:r>
          </w:p>
        </w:tc>
        <w:tc>
          <w:tcPr>
            <w:tcW w:w="0" w:type="auto"/>
          </w:tcPr>
          <w:p w14:paraId="71200E41" w14:textId="6FBBAADA" w:rsidR="002B48BC" w:rsidRDefault="00AE2007">
            <w:r w:rsidRPr="00AE2007">
              <w:t xml:space="preserve">not possible on the </w:t>
            </w:r>
            <w:proofErr w:type="spellStart"/>
            <w:r w:rsidRPr="00AE2007">
              <w:t>Daylio</w:t>
            </w:r>
            <w:proofErr w:type="spellEnd"/>
            <w:r w:rsidRPr="00AE2007">
              <w:t xml:space="preserve"> app and not necessary for SCED</w:t>
            </w:r>
          </w:p>
        </w:tc>
      </w:tr>
      <w:tr w:rsidR="00C75587" w14:paraId="45A0A57D" w14:textId="77777777" w:rsidTr="007A021E">
        <w:tc>
          <w:tcPr>
            <w:tcW w:w="0" w:type="auto"/>
          </w:tcPr>
          <w:p w14:paraId="03902C0B" w14:textId="558E0E93" w:rsidR="002B48BC" w:rsidRDefault="0081209C" w:rsidP="006532CF">
            <w:r>
              <w:t>31</w:t>
            </w:r>
          </w:p>
        </w:tc>
        <w:tc>
          <w:tcPr>
            <w:tcW w:w="0" w:type="auto"/>
          </w:tcPr>
          <w:p w14:paraId="1070EB72" w14:textId="013FB1AF" w:rsidR="002B48BC" w:rsidRDefault="002B48BC" w:rsidP="006532CF">
            <w:r>
              <w:t>PPT02</w:t>
            </w:r>
          </w:p>
        </w:tc>
        <w:tc>
          <w:tcPr>
            <w:tcW w:w="0" w:type="auto"/>
          </w:tcPr>
          <w:p w14:paraId="57052DE2" w14:textId="41B62478" w:rsidR="002B48BC" w:rsidRDefault="002B48BC" w:rsidP="006532CF">
            <w:r>
              <w:t>Asthma made breathing exercises hard to engage with – could have alternative strategies?</w:t>
            </w:r>
          </w:p>
        </w:tc>
        <w:tc>
          <w:tcPr>
            <w:tcW w:w="0" w:type="auto"/>
          </w:tcPr>
          <w:p w14:paraId="7CBE1D27" w14:textId="2E78DF1C" w:rsidR="002B48BC" w:rsidRPr="00B70D9C" w:rsidRDefault="002B48BC" w:rsidP="006532CF">
            <w:r w:rsidRPr="004C7924">
              <w:t>contextual</w:t>
            </w:r>
          </w:p>
        </w:tc>
        <w:tc>
          <w:tcPr>
            <w:tcW w:w="0" w:type="auto"/>
          </w:tcPr>
          <w:p w14:paraId="24714A25" w14:textId="6E13EF9D" w:rsidR="002B48BC" w:rsidRPr="00B70D9C" w:rsidRDefault="002B48BC" w:rsidP="006532CF">
            <w:r w:rsidRPr="004C7924">
              <w:t>Physical capability</w:t>
            </w:r>
          </w:p>
        </w:tc>
        <w:tc>
          <w:tcPr>
            <w:tcW w:w="0" w:type="auto"/>
          </w:tcPr>
          <w:p w14:paraId="2936335A" w14:textId="356674ED" w:rsidR="002B48BC" w:rsidRDefault="0081661E" w:rsidP="006532CF">
            <w:r>
              <w:t>Accepted 21/1/2025</w:t>
            </w:r>
          </w:p>
        </w:tc>
        <w:tc>
          <w:tcPr>
            <w:tcW w:w="0" w:type="auto"/>
          </w:tcPr>
          <w:p w14:paraId="1F5CC93B" w14:textId="2DEFA3A5" w:rsidR="002B48BC" w:rsidRDefault="0081661E" w:rsidP="006532CF">
            <w:r>
              <w:t xml:space="preserve">Alternatives </w:t>
            </w:r>
            <w:r w:rsidR="00C75587">
              <w:t xml:space="preserve">(e.g. progressive muscle relaxation) </w:t>
            </w:r>
            <w:r>
              <w:t xml:space="preserve">are acceptable </w:t>
            </w:r>
            <w:proofErr w:type="gramStart"/>
            <w:r>
              <w:t>as long as</w:t>
            </w:r>
            <w:proofErr w:type="gramEnd"/>
            <w:r>
              <w:t xml:space="preserve"> they have the same aim/ goal</w:t>
            </w:r>
          </w:p>
        </w:tc>
      </w:tr>
      <w:tr w:rsidR="00C75587" w14:paraId="50CBEC9E" w14:textId="77777777" w:rsidTr="007A021E">
        <w:tc>
          <w:tcPr>
            <w:tcW w:w="0" w:type="auto"/>
          </w:tcPr>
          <w:p w14:paraId="516699DE" w14:textId="22BC9089" w:rsidR="002B48BC" w:rsidRDefault="00307041">
            <w:r>
              <w:t>32</w:t>
            </w:r>
          </w:p>
        </w:tc>
        <w:tc>
          <w:tcPr>
            <w:tcW w:w="0" w:type="auto"/>
          </w:tcPr>
          <w:p w14:paraId="53A76C5F" w14:textId="2309FE1E" w:rsidR="002B48BC" w:rsidRDefault="002B48BC">
            <w:r>
              <w:t>PPT02</w:t>
            </w:r>
          </w:p>
        </w:tc>
        <w:tc>
          <w:tcPr>
            <w:tcW w:w="0" w:type="auto"/>
          </w:tcPr>
          <w:p w14:paraId="58F563BC" w14:textId="6DE0E916" w:rsidR="002B48BC" w:rsidRDefault="002B48BC">
            <w:r>
              <w:t>Didn’t find Rubix cube helpful but does enjoy playing games on phone – could try to incorporate things the person already enjoys or uses.</w:t>
            </w:r>
          </w:p>
        </w:tc>
        <w:tc>
          <w:tcPr>
            <w:tcW w:w="0" w:type="auto"/>
          </w:tcPr>
          <w:p w14:paraId="58FFFA5D" w14:textId="10242C3D" w:rsidR="002B48BC" w:rsidRPr="00B70D9C" w:rsidRDefault="002B48BC">
            <w:r>
              <w:t>Changes in materials</w:t>
            </w:r>
          </w:p>
        </w:tc>
        <w:tc>
          <w:tcPr>
            <w:tcW w:w="0" w:type="auto"/>
          </w:tcPr>
          <w:p w14:paraId="6F349E2B" w14:textId="15D18814" w:rsidR="002B48BC" w:rsidRPr="00B70D9C" w:rsidRDefault="002B48BC">
            <w:r>
              <w:t>Improve accessibility</w:t>
            </w:r>
          </w:p>
        </w:tc>
        <w:tc>
          <w:tcPr>
            <w:tcW w:w="0" w:type="auto"/>
          </w:tcPr>
          <w:p w14:paraId="50A4D666" w14:textId="2C6F1C7B" w:rsidR="002B48BC" w:rsidRDefault="002D1828">
            <w:r>
              <w:t xml:space="preserve">Agreed - </w:t>
            </w:r>
            <w:r w:rsidR="00C4441B">
              <w:t>Done 09/01</w:t>
            </w:r>
            <w:r w:rsidR="00AE2007">
              <w:t>/</w:t>
            </w:r>
            <w:r w:rsidR="00C4441B">
              <w:t xml:space="preserve">2025  </w:t>
            </w:r>
          </w:p>
        </w:tc>
        <w:tc>
          <w:tcPr>
            <w:tcW w:w="0" w:type="auto"/>
          </w:tcPr>
          <w:p w14:paraId="5EC1EDC8" w14:textId="25EB8DE4" w:rsidR="002B48BC" w:rsidRDefault="00AE2007">
            <w:r w:rsidRPr="00AE2007">
              <w:t>prompt added to therapist’s manual</w:t>
            </w:r>
          </w:p>
        </w:tc>
      </w:tr>
      <w:tr w:rsidR="00C75587" w14:paraId="5FC71607" w14:textId="77777777" w:rsidTr="007A021E">
        <w:tc>
          <w:tcPr>
            <w:tcW w:w="0" w:type="auto"/>
          </w:tcPr>
          <w:p w14:paraId="1E434304" w14:textId="551075FA" w:rsidR="002B48BC" w:rsidRDefault="00307041">
            <w:r>
              <w:t>33</w:t>
            </w:r>
          </w:p>
        </w:tc>
        <w:tc>
          <w:tcPr>
            <w:tcW w:w="0" w:type="auto"/>
          </w:tcPr>
          <w:p w14:paraId="56548BEA" w14:textId="0206385A" w:rsidR="002B48BC" w:rsidRDefault="00C75587">
            <w:r>
              <w:t>NHS service lead</w:t>
            </w:r>
            <w:r w:rsidR="00292E54">
              <w:t xml:space="preserve"> (SW)</w:t>
            </w:r>
          </w:p>
        </w:tc>
        <w:tc>
          <w:tcPr>
            <w:tcW w:w="0" w:type="auto"/>
          </w:tcPr>
          <w:p w14:paraId="048865A8" w14:textId="2E60C02A" w:rsidR="002B48BC" w:rsidRDefault="002B48BC">
            <w:r w:rsidRPr="00215388">
              <w:t>Summary document for clinical service would be helpful to include engagement/ helpful and unhelpful strategies and recommendations for the future.</w:t>
            </w:r>
            <w:r>
              <w:t xml:space="preserve"> Template document proposed from </w:t>
            </w:r>
            <w:r w:rsidR="00307041">
              <w:t>service</w:t>
            </w:r>
          </w:p>
        </w:tc>
        <w:tc>
          <w:tcPr>
            <w:tcW w:w="0" w:type="auto"/>
          </w:tcPr>
          <w:p w14:paraId="7FB082BE" w14:textId="3777C41F" w:rsidR="002B48BC" w:rsidRPr="00B70D9C" w:rsidRDefault="002B48BC">
            <w:r>
              <w:t>Change in materials</w:t>
            </w:r>
          </w:p>
        </w:tc>
        <w:tc>
          <w:tcPr>
            <w:tcW w:w="0" w:type="auto"/>
          </w:tcPr>
          <w:p w14:paraId="3194B360" w14:textId="0DF2CB2F" w:rsidR="002B48BC" w:rsidRPr="00B70D9C" w:rsidRDefault="002B48BC">
            <w:r>
              <w:t>Improve communication with clinical services</w:t>
            </w:r>
          </w:p>
        </w:tc>
        <w:tc>
          <w:tcPr>
            <w:tcW w:w="0" w:type="auto"/>
          </w:tcPr>
          <w:p w14:paraId="30B2498F" w14:textId="6C3B85F4" w:rsidR="002B48BC" w:rsidRDefault="00215388">
            <w:r>
              <w:t>Accepted 21/1/2025</w:t>
            </w:r>
          </w:p>
        </w:tc>
        <w:tc>
          <w:tcPr>
            <w:tcW w:w="0" w:type="auto"/>
          </w:tcPr>
          <w:p w14:paraId="42BCCB11" w14:textId="3308B816" w:rsidR="002B48BC" w:rsidRDefault="00215388">
            <w:r>
              <w:t>To complete local documents in line with NHS services</w:t>
            </w:r>
            <w:r w:rsidR="002F1228">
              <w:t xml:space="preserve">. Add to therapist manual </w:t>
            </w:r>
          </w:p>
        </w:tc>
      </w:tr>
      <w:tr w:rsidR="00C75587" w14:paraId="0DC8D4C8" w14:textId="77777777" w:rsidTr="007A021E">
        <w:tc>
          <w:tcPr>
            <w:tcW w:w="0" w:type="auto"/>
          </w:tcPr>
          <w:p w14:paraId="26C7622E" w14:textId="125E1940" w:rsidR="00837F2A" w:rsidRDefault="00837F2A">
            <w:r>
              <w:t>34</w:t>
            </w:r>
          </w:p>
        </w:tc>
        <w:tc>
          <w:tcPr>
            <w:tcW w:w="0" w:type="auto"/>
          </w:tcPr>
          <w:p w14:paraId="4A0E448B" w14:textId="4E8E1D7B" w:rsidR="00837F2A" w:rsidRDefault="00837F2A">
            <w:r>
              <w:t>OH</w:t>
            </w:r>
          </w:p>
        </w:tc>
        <w:tc>
          <w:tcPr>
            <w:tcW w:w="0" w:type="auto"/>
          </w:tcPr>
          <w:p w14:paraId="20686D6D" w14:textId="5E667B50" w:rsidR="00837F2A" w:rsidRPr="00584EE0" w:rsidRDefault="00EF291C">
            <w:pPr>
              <w:rPr>
                <w:highlight w:val="yellow"/>
              </w:rPr>
            </w:pPr>
            <w:r w:rsidRPr="00100196">
              <w:t xml:space="preserve">Ensure all mention of </w:t>
            </w:r>
            <w:r w:rsidR="00837F2A" w:rsidRPr="00100196">
              <w:t xml:space="preserve">SUP standardised </w:t>
            </w:r>
            <w:r w:rsidR="00837F2A" w:rsidRPr="00100196">
              <w:lastRenderedPageBreak/>
              <w:t>measures in therapist manual and protocol</w:t>
            </w:r>
            <w:r w:rsidRPr="00100196">
              <w:t xml:space="preserve"> have been removed </w:t>
            </w:r>
          </w:p>
        </w:tc>
        <w:tc>
          <w:tcPr>
            <w:tcW w:w="0" w:type="auto"/>
          </w:tcPr>
          <w:p w14:paraId="613ABBC6" w14:textId="63384D25" w:rsidR="00837F2A" w:rsidRDefault="00B165FC">
            <w:r w:rsidRPr="00B165FC">
              <w:lastRenderedPageBreak/>
              <w:t>Change in materials</w:t>
            </w:r>
          </w:p>
        </w:tc>
        <w:tc>
          <w:tcPr>
            <w:tcW w:w="0" w:type="auto"/>
          </w:tcPr>
          <w:p w14:paraId="25427838" w14:textId="2590B8D8" w:rsidR="00837F2A" w:rsidRDefault="00837F2A"/>
        </w:tc>
        <w:tc>
          <w:tcPr>
            <w:tcW w:w="0" w:type="auto"/>
          </w:tcPr>
          <w:p w14:paraId="020AB54B" w14:textId="2C17BBD0" w:rsidR="00837F2A" w:rsidRDefault="0011452C">
            <w:r>
              <w:t xml:space="preserve">Declined </w:t>
            </w:r>
            <w:r w:rsidR="00100196">
              <w:t>21/1/2025</w:t>
            </w:r>
          </w:p>
        </w:tc>
        <w:tc>
          <w:tcPr>
            <w:tcW w:w="0" w:type="auto"/>
          </w:tcPr>
          <w:p w14:paraId="6FD9B384" w14:textId="56A9FA53" w:rsidR="00837F2A" w:rsidRDefault="0011452C" w:rsidP="003C1EBE">
            <w:r>
              <w:t>Proxy PTOS should be collected</w:t>
            </w:r>
            <w:r w:rsidR="003C1EBE">
              <w:t xml:space="preserve"> at all time </w:t>
            </w:r>
            <w:r w:rsidR="003C1EBE">
              <w:lastRenderedPageBreak/>
              <w:t>points. F</w:t>
            </w:r>
            <w:r w:rsidR="002578B6">
              <w:t>easibility trial will use proxy ratings as well</w:t>
            </w:r>
            <w:r w:rsidR="00100196">
              <w:t xml:space="preserve"> as respondent measures</w:t>
            </w:r>
          </w:p>
        </w:tc>
      </w:tr>
    </w:tbl>
    <w:p w14:paraId="35530A6F" w14:textId="77777777" w:rsidR="00E858A1" w:rsidRDefault="00E858A1"/>
    <w:p w14:paraId="25BAC81E" w14:textId="56CB4595" w:rsidR="0096503E" w:rsidRPr="00A34805" w:rsidRDefault="0096503E">
      <w:pPr>
        <w:rPr>
          <w:u w:val="single"/>
        </w:rPr>
      </w:pPr>
      <w:r w:rsidRPr="00A34805">
        <w:rPr>
          <w:u w:val="single"/>
        </w:rPr>
        <w:t>Supplementary Table 1: Intervention refinements</w:t>
      </w:r>
    </w:p>
    <w:sectPr w:rsidR="0096503E" w:rsidRPr="00A34805" w:rsidSect="008F4AD7">
      <w:headerReference w:type="default" r:id="rId1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59C08C" w14:textId="77777777" w:rsidR="000F15D5" w:rsidRDefault="000F15D5" w:rsidP="008F4AD7">
      <w:pPr>
        <w:spacing w:after="0" w:line="240" w:lineRule="auto"/>
      </w:pPr>
      <w:r>
        <w:separator/>
      </w:r>
    </w:p>
  </w:endnote>
  <w:endnote w:type="continuationSeparator" w:id="0">
    <w:p w14:paraId="73ED287F" w14:textId="77777777" w:rsidR="000F15D5" w:rsidRDefault="000F15D5" w:rsidP="008F4A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77435B" w14:textId="77777777" w:rsidR="000F15D5" w:rsidRDefault="000F15D5" w:rsidP="008F4AD7">
      <w:pPr>
        <w:spacing w:after="0" w:line="240" w:lineRule="auto"/>
      </w:pPr>
      <w:r>
        <w:separator/>
      </w:r>
    </w:p>
  </w:footnote>
  <w:footnote w:type="continuationSeparator" w:id="0">
    <w:p w14:paraId="412B3AE3" w14:textId="77777777" w:rsidR="000F15D5" w:rsidRDefault="000F15D5" w:rsidP="008F4AD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3507041" w14:textId="6546D6D4" w:rsidR="008F4AD7" w:rsidRPr="008F4AD7" w:rsidRDefault="008F4AD7">
    <w:pPr>
      <w:pStyle w:val="Header"/>
    </w:pPr>
    <w:r w:rsidRPr="008F4AD7">
      <w:t xml:space="preserve">Proposed intervention refinements (based on FRAME </w:t>
    </w:r>
    <w:r w:rsidRPr="008F4AD7">
      <w:rPr>
        <w:rFonts w:cs="Segoe UI"/>
        <w:color w:val="333333"/>
        <w:shd w:val="clear" w:color="auto" w:fill="FFFFFF"/>
      </w:rPr>
      <w:t>Wiltsey Stirman et al, 2019)</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1EE3723"/>
    <w:multiLevelType w:val="hybridMultilevel"/>
    <w:tmpl w:val="3BF0F5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627268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4AD7"/>
    <w:rsid w:val="00022EAB"/>
    <w:rsid w:val="000260D4"/>
    <w:rsid w:val="000365B8"/>
    <w:rsid w:val="000635EB"/>
    <w:rsid w:val="00076C8C"/>
    <w:rsid w:val="00083E80"/>
    <w:rsid w:val="00091607"/>
    <w:rsid w:val="0009465A"/>
    <w:rsid w:val="000A1654"/>
    <w:rsid w:val="000B096E"/>
    <w:rsid w:val="000C2408"/>
    <w:rsid w:val="000D3579"/>
    <w:rsid w:val="000F02CD"/>
    <w:rsid w:val="000F15D5"/>
    <w:rsid w:val="000F6A59"/>
    <w:rsid w:val="00100196"/>
    <w:rsid w:val="00112B75"/>
    <w:rsid w:val="0011375B"/>
    <w:rsid w:val="0011452C"/>
    <w:rsid w:val="00126448"/>
    <w:rsid w:val="001314B4"/>
    <w:rsid w:val="00135DEF"/>
    <w:rsid w:val="0014651C"/>
    <w:rsid w:val="00153563"/>
    <w:rsid w:val="00162A63"/>
    <w:rsid w:val="0018477D"/>
    <w:rsid w:val="00191C83"/>
    <w:rsid w:val="0019463C"/>
    <w:rsid w:val="0019639B"/>
    <w:rsid w:val="001A6360"/>
    <w:rsid w:val="001A78A9"/>
    <w:rsid w:val="001B4A69"/>
    <w:rsid w:val="001C792C"/>
    <w:rsid w:val="001D0E96"/>
    <w:rsid w:val="0020285E"/>
    <w:rsid w:val="0021486C"/>
    <w:rsid w:val="00215234"/>
    <w:rsid w:val="00215388"/>
    <w:rsid w:val="00215898"/>
    <w:rsid w:val="0022077A"/>
    <w:rsid w:val="00236B4F"/>
    <w:rsid w:val="00251672"/>
    <w:rsid w:val="002578B6"/>
    <w:rsid w:val="00292E54"/>
    <w:rsid w:val="002A4406"/>
    <w:rsid w:val="002A4824"/>
    <w:rsid w:val="002B48BC"/>
    <w:rsid w:val="002B5253"/>
    <w:rsid w:val="002C5A35"/>
    <w:rsid w:val="002D1828"/>
    <w:rsid w:val="002D45B8"/>
    <w:rsid w:val="002E0DA0"/>
    <w:rsid w:val="002E21A3"/>
    <w:rsid w:val="002F1228"/>
    <w:rsid w:val="00307041"/>
    <w:rsid w:val="003165CD"/>
    <w:rsid w:val="0032668F"/>
    <w:rsid w:val="003301C7"/>
    <w:rsid w:val="00332937"/>
    <w:rsid w:val="00353D43"/>
    <w:rsid w:val="00365853"/>
    <w:rsid w:val="00374B60"/>
    <w:rsid w:val="00381608"/>
    <w:rsid w:val="00383FF9"/>
    <w:rsid w:val="003A2D22"/>
    <w:rsid w:val="003A722B"/>
    <w:rsid w:val="003B6CA1"/>
    <w:rsid w:val="003C1EBE"/>
    <w:rsid w:val="003C5643"/>
    <w:rsid w:val="003D6417"/>
    <w:rsid w:val="003F4A61"/>
    <w:rsid w:val="004007B6"/>
    <w:rsid w:val="00405D2A"/>
    <w:rsid w:val="00425DDE"/>
    <w:rsid w:val="004367BA"/>
    <w:rsid w:val="00445108"/>
    <w:rsid w:val="004472F5"/>
    <w:rsid w:val="00471872"/>
    <w:rsid w:val="0049226C"/>
    <w:rsid w:val="004B09C2"/>
    <w:rsid w:val="004B4BB0"/>
    <w:rsid w:val="004C0D0A"/>
    <w:rsid w:val="004C217F"/>
    <w:rsid w:val="004D19F6"/>
    <w:rsid w:val="004D7D83"/>
    <w:rsid w:val="004F3032"/>
    <w:rsid w:val="00526445"/>
    <w:rsid w:val="00532625"/>
    <w:rsid w:val="005523C0"/>
    <w:rsid w:val="0055779E"/>
    <w:rsid w:val="00565383"/>
    <w:rsid w:val="005654E7"/>
    <w:rsid w:val="00584EE0"/>
    <w:rsid w:val="005B5E8C"/>
    <w:rsid w:val="005B6820"/>
    <w:rsid w:val="005C7F4D"/>
    <w:rsid w:val="005E5C68"/>
    <w:rsid w:val="005E6857"/>
    <w:rsid w:val="005E71ED"/>
    <w:rsid w:val="00633172"/>
    <w:rsid w:val="0064480C"/>
    <w:rsid w:val="006532CF"/>
    <w:rsid w:val="00654328"/>
    <w:rsid w:val="00674B70"/>
    <w:rsid w:val="00696202"/>
    <w:rsid w:val="006E37E2"/>
    <w:rsid w:val="006E60B2"/>
    <w:rsid w:val="006F37D5"/>
    <w:rsid w:val="006F5C84"/>
    <w:rsid w:val="007051D8"/>
    <w:rsid w:val="00705234"/>
    <w:rsid w:val="00710123"/>
    <w:rsid w:val="00730D64"/>
    <w:rsid w:val="0073627D"/>
    <w:rsid w:val="00746C51"/>
    <w:rsid w:val="0075254D"/>
    <w:rsid w:val="0076120F"/>
    <w:rsid w:val="00772402"/>
    <w:rsid w:val="00781C33"/>
    <w:rsid w:val="007936ED"/>
    <w:rsid w:val="007A021E"/>
    <w:rsid w:val="007B0E3A"/>
    <w:rsid w:val="007B57A8"/>
    <w:rsid w:val="007C1540"/>
    <w:rsid w:val="007E5AEB"/>
    <w:rsid w:val="007E6B9F"/>
    <w:rsid w:val="007F3D0F"/>
    <w:rsid w:val="007F4BCB"/>
    <w:rsid w:val="0081209C"/>
    <w:rsid w:val="0081661E"/>
    <w:rsid w:val="00837F2A"/>
    <w:rsid w:val="00842235"/>
    <w:rsid w:val="00862198"/>
    <w:rsid w:val="00871232"/>
    <w:rsid w:val="0087304E"/>
    <w:rsid w:val="00897273"/>
    <w:rsid w:val="008A5A78"/>
    <w:rsid w:val="008F4AD7"/>
    <w:rsid w:val="00905C47"/>
    <w:rsid w:val="0092559C"/>
    <w:rsid w:val="0095305D"/>
    <w:rsid w:val="0096503E"/>
    <w:rsid w:val="009745A6"/>
    <w:rsid w:val="009A41AF"/>
    <w:rsid w:val="009B3081"/>
    <w:rsid w:val="009C4E93"/>
    <w:rsid w:val="00A107C5"/>
    <w:rsid w:val="00A205DE"/>
    <w:rsid w:val="00A21E70"/>
    <w:rsid w:val="00A2604F"/>
    <w:rsid w:val="00A260F8"/>
    <w:rsid w:val="00A307A9"/>
    <w:rsid w:val="00A34805"/>
    <w:rsid w:val="00A4262C"/>
    <w:rsid w:val="00A65F27"/>
    <w:rsid w:val="00A723A1"/>
    <w:rsid w:val="00A7724D"/>
    <w:rsid w:val="00A83003"/>
    <w:rsid w:val="00A8622B"/>
    <w:rsid w:val="00AC1B77"/>
    <w:rsid w:val="00AC378D"/>
    <w:rsid w:val="00AC3C00"/>
    <w:rsid w:val="00AC5109"/>
    <w:rsid w:val="00AE2007"/>
    <w:rsid w:val="00AE2F81"/>
    <w:rsid w:val="00AE7FAE"/>
    <w:rsid w:val="00AF4204"/>
    <w:rsid w:val="00B165FC"/>
    <w:rsid w:val="00B2376D"/>
    <w:rsid w:val="00B3556B"/>
    <w:rsid w:val="00B54B5C"/>
    <w:rsid w:val="00B60B0F"/>
    <w:rsid w:val="00B63714"/>
    <w:rsid w:val="00B70D9C"/>
    <w:rsid w:val="00B819A7"/>
    <w:rsid w:val="00B92702"/>
    <w:rsid w:val="00B950B4"/>
    <w:rsid w:val="00BD0D89"/>
    <w:rsid w:val="00BE0281"/>
    <w:rsid w:val="00BE24DA"/>
    <w:rsid w:val="00C02255"/>
    <w:rsid w:val="00C05432"/>
    <w:rsid w:val="00C06767"/>
    <w:rsid w:val="00C16C83"/>
    <w:rsid w:val="00C16EAC"/>
    <w:rsid w:val="00C32A6A"/>
    <w:rsid w:val="00C33D0B"/>
    <w:rsid w:val="00C43685"/>
    <w:rsid w:val="00C4441B"/>
    <w:rsid w:val="00C75587"/>
    <w:rsid w:val="00C802A8"/>
    <w:rsid w:val="00C83465"/>
    <w:rsid w:val="00C910F2"/>
    <w:rsid w:val="00CF0791"/>
    <w:rsid w:val="00CF28F7"/>
    <w:rsid w:val="00D00461"/>
    <w:rsid w:val="00D05BC8"/>
    <w:rsid w:val="00D306E0"/>
    <w:rsid w:val="00D4150B"/>
    <w:rsid w:val="00D54840"/>
    <w:rsid w:val="00D628C5"/>
    <w:rsid w:val="00D778DE"/>
    <w:rsid w:val="00D83311"/>
    <w:rsid w:val="00D849B3"/>
    <w:rsid w:val="00DD449F"/>
    <w:rsid w:val="00DF1451"/>
    <w:rsid w:val="00E00430"/>
    <w:rsid w:val="00E045CA"/>
    <w:rsid w:val="00E0462B"/>
    <w:rsid w:val="00E2320E"/>
    <w:rsid w:val="00E24E17"/>
    <w:rsid w:val="00E33303"/>
    <w:rsid w:val="00E858A1"/>
    <w:rsid w:val="00E92393"/>
    <w:rsid w:val="00E965E8"/>
    <w:rsid w:val="00EB0A8C"/>
    <w:rsid w:val="00EF291C"/>
    <w:rsid w:val="00EF7BFE"/>
    <w:rsid w:val="00F32B6B"/>
    <w:rsid w:val="00F34CFF"/>
    <w:rsid w:val="00F41970"/>
    <w:rsid w:val="00F46676"/>
    <w:rsid w:val="00F52213"/>
    <w:rsid w:val="00F779BC"/>
    <w:rsid w:val="00F943CA"/>
    <w:rsid w:val="00F95C23"/>
    <w:rsid w:val="00F963CB"/>
    <w:rsid w:val="00FA18AA"/>
    <w:rsid w:val="00FD26AF"/>
    <w:rsid w:val="00FD70C9"/>
    <w:rsid w:val="00FF0D6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424E2F"/>
  <w15:chartTrackingRefBased/>
  <w15:docId w15:val="{3AF91595-F09B-441B-9DCD-4239EBCAC2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F4AD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F4AD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F4AD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F4AD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F4AD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F4AD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F4AD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F4AD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F4AD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4AD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F4AD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F4AD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F4AD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F4AD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F4AD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F4AD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F4AD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F4AD7"/>
    <w:rPr>
      <w:rFonts w:eastAsiaTheme="majorEastAsia" w:cstheme="majorBidi"/>
      <w:color w:val="272727" w:themeColor="text1" w:themeTint="D8"/>
    </w:rPr>
  </w:style>
  <w:style w:type="paragraph" w:styleId="Title">
    <w:name w:val="Title"/>
    <w:basedOn w:val="Normal"/>
    <w:next w:val="Normal"/>
    <w:link w:val="TitleChar"/>
    <w:uiPriority w:val="10"/>
    <w:qFormat/>
    <w:rsid w:val="008F4AD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F4AD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F4AD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F4AD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F4AD7"/>
    <w:pPr>
      <w:spacing w:before="160"/>
      <w:jc w:val="center"/>
    </w:pPr>
    <w:rPr>
      <w:i/>
      <w:iCs/>
      <w:color w:val="404040" w:themeColor="text1" w:themeTint="BF"/>
    </w:rPr>
  </w:style>
  <w:style w:type="character" w:customStyle="1" w:styleId="QuoteChar">
    <w:name w:val="Quote Char"/>
    <w:basedOn w:val="DefaultParagraphFont"/>
    <w:link w:val="Quote"/>
    <w:uiPriority w:val="29"/>
    <w:rsid w:val="008F4AD7"/>
    <w:rPr>
      <w:i/>
      <w:iCs/>
      <w:color w:val="404040" w:themeColor="text1" w:themeTint="BF"/>
    </w:rPr>
  </w:style>
  <w:style w:type="paragraph" w:styleId="ListParagraph">
    <w:name w:val="List Paragraph"/>
    <w:basedOn w:val="Normal"/>
    <w:uiPriority w:val="34"/>
    <w:qFormat/>
    <w:rsid w:val="008F4AD7"/>
    <w:pPr>
      <w:ind w:left="720"/>
      <w:contextualSpacing/>
    </w:pPr>
  </w:style>
  <w:style w:type="character" w:styleId="IntenseEmphasis">
    <w:name w:val="Intense Emphasis"/>
    <w:basedOn w:val="DefaultParagraphFont"/>
    <w:uiPriority w:val="21"/>
    <w:qFormat/>
    <w:rsid w:val="008F4AD7"/>
    <w:rPr>
      <w:i/>
      <w:iCs/>
      <w:color w:val="0F4761" w:themeColor="accent1" w:themeShade="BF"/>
    </w:rPr>
  </w:style>
  <w:style w:type="paragraph" w:styleId="IntenseQuote">
    <w:name w:val="Intense Quote"/>
    <w:basedOn w:val="Normal"/>
    <w:next w:val="Normal"/>
    <w:link w:val="IntenseQuoteChar"/>
    <w:uiPriority w:val="30"/>
    <w:qFormat/>
    <w:rsid w:val="008F4AD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F4AD7"/>
    <w:rPr>
      <w:i/>
      <w:iCs/>
      <w:color w:val="0F4761" w:themeColor="accent1" w:themeShade="BF"/>
    </w:rPr>
  </w:style>
  <w:style w:type="character" w:styleId="IntenseReference">
    <w:name w:val="Intense Reference"/>
    <w:basedOn w:val="DefaultParagraphFont"/>
    <w:uiPriority w:val="32"/>
    <w:qFormat/>
    <w:rsid w:val="008F4AD7"/>
    <w:rPr>
      <w:b/>
      <w:bCs/>
      <w:smallCaps/>
      <w:color w:val="0F4761" w:themeColor="accent1" w:themeShade="BF"/>
      <w:spacing w:val="5"/>
    </w:rPr>
  </w:style>
  <w:style w:type="paragraph" w:styleId="Header">
    <w:name w:val="header"/>
    <w:basedOn w:val="Normal"/>
    <w:link w:val="HeaderChar"/>
    <w:uiPriority w:val="99"/>
    <w:unhideWhenUsed/>
    <w:rsid w:val="008F4AD7"/>
    <w:pPr>
      <w:tabs>
        <w:tab w:val="center" w:pos="4513"/>
        <w:tab w:val="right" w:pos="9026"/>
      </w:tabs>
      <w:spacing w:after="0" w:line="240" w:lineRule="auto"/>
    </w:pPr>
  </w:style>
  <w:style w:type="character" w:customStyle="1" w:styleId="HeaderChar">
    <w:name w:val="Header Char"/>
    <w:basedOn w:val="DefaultParagraphFont"/>
    <w:link w:val="Header"/>
    <w:uiPriority w:val="99"/>
    <w:rsid w:val="008F4AD7"/>
  </w:style>
  <w:style w:type="paragraph" w:styleId="Footer">
    <w:name w:val="footer"/>
    <w:basedOn w:val="Normal"/>
    <w:link w:val="FooterChar"/>
    <w:uiPriority w:val="99"/>
    <w:unhideWhenUsed/>
    <w:rsid w:val="008F4AD7"/>
    <w:pPr>
      <w:tabs>
        <w:tab w:val="center" w:pos="4513"/>
        <w:tab w:val="right" w:pos="9026"/>
      </w:tabs>
      <w:spacing w:after="0" w:line="240" w:lineRule="auto"/>
    </w:pPr>
  </w:style>
  <w:style w:type="character" w:customStyle="1" w:styleId="FooterChar">
    <w:name w:val="Footer Char"/>
    <w:basedOn w:val="DefaultParagraphFont"/>
    <w:link w:val="Footer"/>
    <w:uiPriority w:val="99"/>
    <w:rsid w:val="008F4AD7"/>
  </w:style>
  <w:style w:type="table" w:styleId="TableGrid">
    <w:name w:val="Table Grid"/>
    <w:basedOn w:val="TableNormal"/>
    <w:uiPriority w:val="39"/>
    <w:rsid w:val="008F4A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26448"/>
    <w:rPr>
      <w:sz w:val="16"/>
      <w:szCs w:val="16"/>
    </w:rPr>
  </w:style>
  <w:style w:type="paragraph" w:styleId="CommentText">
    <w:name w:val="annotation text"/>
    <w:basedOn w:val="Normal"/>
    <w:link w:val="CommentTextChar"/>
    <w:uiPriority w:val="99"/>
    <w:unhideWhenUsed/>
    <w:rsid w:val="00126448"/>
    <w:pPr>
      <w:spacing w:line="240" w:lineRule="auto"/>
    </w:pPr>
    <w:rPr>
      <w:sz w:val="20"/>
      <w:szCs w:val="20"/>
    </w:rPr>
  </w:style>
  <w:style w:type="character" w:customStyle="1" w:styleId="CommentTextChar">
    <w:name w:val="Comment Text Char"/>
    <w:basedOn w:val="DefaultParagraphFont"/>
    <w:link w:val="CommentText"/>
    <w:uiPriority w:val="99"/>
    <w:rsid w:val="00126448"/>
    <w:rPr>
      <w:sz w:val="20"/>
      <w:szCs w:val="20"/>
    </w:rPr>
  </w:style>
  <w:style w:type="paragraph" w:styleId="CommentSubject">
    <w:name w:val="annotation subject"/>
    <w:basedOn w:val="CommentText"/>
    <w:next w:val="CommentText"/>
    <w:link w:val="CommentSubjectChar"/>
    <w:uiPriority w:val="99"/>
    <w:semiHidden/>
    <w:unhideWhenUsed/>
    <w:rsid w:val="00126448"/>
    <w:rPr>
      <w:b/>
      <w:bCs/>
    </w:rPr>
  </w:style>
  <w:style w:type="character" w:customStyle="1" w:styleId="CommentSubjectChar">
    <w:name w:val="Comment Subject Char"/>
    <w:basedOn w:val="CommentTextChar"/>
    <w:link w:val="CommentSubject"/>
    <w:uiPriority w:val="99"/>
    <w:semiHidden/>
    <w:rsid w:val="0012644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514AD1F84D9E64C92BB3BCE67505AAD" ma:contentTypeVersion="8" ma:contentTypeDescription="Create a new document." ma:contentTypeScope="" ma:versionID="965546a293b823822336682b43e54a02">
  <xsd:schema xmlns:xsd="http://www.w3.org/2001/XMLSchema" xmlns:xs="http://www.w3.org/2001/XMLSchema" xmlns:p="http://schemas.microsoft.com/office/2006/metadata/properties" xmlns:ns2="4e431c5d-0543-4810-90f8-db2ce98188d5" targetNamespace="http://schemas.microsoft.com/office/2006/metadata/properties" ma:root="true" ma:fieldsID="c6d0a2b81879a4d396e9d48ca60f99fe" ns2:_="">
    <xsd:import namespace="4e431c5d-0543-4810-90f8-db2ce98188d5"/>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MediaServiceGenerationTime" minOccurs="0"/>
                <xsd:element ref="ns2:MediaServiceEventHashCode" minOccurs="0"/>
                <xsd:element ref="ns2:MediaLengthInSecond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e431c5d-0543-4810-90f8-db2ce98188d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BillingMetadata" ma:index="15" nillable="true" ma:displayName="MediaServiceBillingMetadata" ma:hidden="true" ma:internalName="MediaServiceBilling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331B1BC-1283-47AC-B3CD-6AFA614CDBAD}">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B4D46FB0-16F6-4AA3-AB81-3D4D0288F3B3}">
  <ds:schemaRefs>
    <ds:schemaRef ds:uri="http://schemas.microsoft.com/sharepoint/v3/contenttype/forms"/>
  </ds:schemaRefs>
</ds:datastoreItem>
</file>

<file path=customXml/itemProps3.xml><?xml version="1.0" encoding="utf-8"?>
<ds:datastoreItem xmlns:ds="http://schemas.openxmlformats.org/officeDocument/2006/customXml" ds:itemID="{3EBCF4A2-EF68-4278-8627-13D451D388F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e431c5d-0543-4810-90f8-db2ce98188d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8</Pages>
  <Words>1385</Words>
  <Characters>7900</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a Hewitt</dc:creator>
  <cp:keywords/>
  <dc:description/>
  <cp:lastModifiedBy>Hewitt Olivia (RNU) Oxford Health</cp:lastModifiedBy>
  <cp:revision>19</cp:revision>
  <dcterms:created xsi:type="dcterms:W3CDTF">2025-07-03T10:48:00Z</dcterms:created>
  <dcterms:modified xsi:type="dcterms:W3CDTF">2026-06-05T1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514AD1F84D9E64C92BB3BCE67505AAD</vt:lpwstr>
  </property>
</Properties>
</file>